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C5DC2" w14:textId="77777777" w:rsidR="00C9742C" w:rsidRPr="0055517E" w:rsidRDefault="00C9742C" w:rsidP="00C9742C">
      <w:pPr>
        <w:pStyle w:val="Heading2"/>
        <w:spacing w:before="0" w:line="480" w:lineRule="auto"/>
        <w:rPr>
          <w:rFonts w:ascii="Calibri" w:hAnsi="Calibri" w:cs="Calibri"/>
          <w:sz w:val="24"/>
          <w:szCs w:val="24"/>
        </w:rPr>
      </w:pPr>
      <w:r w:rsidRPr="0055517E">
        <w:rPr>
          <w:rFonts w:ascii="Calibri" w:hAnsi="Calibri" w:cs="Calibri"/>
          <w:sz w:val="24"/>
          <w:szCs w:val="24"/>
        </w:rPr>
        <w:t>Supplementary material</w:t>
      </w:r>
    </w:p>
    <w:p w14:paraId="0115BFF6" w14:textId="77777777" w:rsidR="00C9742C" w:rsidRDefault="00C9742C" w:rsidP="00C9742C">
      <w:r>
        <w:rPr>
          <w:noProof/>
        </w:rPr>
        <w:drawing>
          <wp:inline distT="0" distB="0" distL="0" distR="0" wp14:anchorId="545DE463" wp14:editId="310F9557">
            <wp:extent cx="2886075" cy="1910715"/>
            <wp:effectExtent l="0" t="0" r="0" b="0"/>
            <wp:docPr id="6" name="Image5" descr="Afbeelding met tekst, schermopname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Afbeelding met tekst, schermopname, Lettertype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1910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71E3BC" w14:textId="77777777" w:rsidR="00C9742C" w:rsidRDefault="00C9742C" w:rsidP="00C9742C">
      <w:pPr>
        <w:pStyle w:val="Caption"/>
        <w:spacing w:line="480" w:lineRule="auto"/>
        <w:rPr>
          <w:sz w:val="24"/>
          <w:szCs w:val="24"/>
        </w:rPr>
      </w:pPr>
      <w:bookmarkStart w:id="0" w:name="_Ref208923911"/>
      <w:r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SEQ Figure \* ARABIC </w:instrText>
      </w:r>
      <w:r>
        <w:rPr>
          <w:b/>
          <w:bCs/>
          <w:sz w:val="24"/>
          <w:szCs w:val="24"/>
        </w:rPr>
        <w:fldChar w:fldCharType="separate"/>
      </w:r>
      <w:r>
        <w:rPr>
          <w:b/>
          <w:bCs/>
          <w:noProof/>
          <w:sz w:val="24"/>
          <w:szCs w:val="24"/>
        </w:rPr>
        <w:t>1</w:t>
      </w:r>
      <w:r>
        <w:rPr>
          <w:b/>
          <w:bCs/>
          <w:sz w:val="24"/>
          <w:szCs w:val="24"/>
        </w:rPr>
        <w:fldChar w:fldCharType="end"/>
      </w:r>
      <w:bookmarkEnd w:id="0"/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Graphical depiction of study design. </w:t>
      </w:r>
      <w:r>
        <w:rPr>
          <w:sz w:val="24"/>
          <w:szCs w:val="24"/>
        </w:rPr>
        <w:t xml:space="preserve">Patients entered the cohort </w:t>
      </w:r>
      <w:proofErr w:type="gramStart"/>
      <w:r>
        <w:rPr>
          <w:sz w:val="24"/>
          <w:szCs w:val="24"/>
        </w:rPr>
        <w:t>at the moment</w:t>
      </w:r>
      <w:proofErr w:type="gramEnd"/>
      <w:r>
        <w:rPr>
          <w:sz w:val="24"/>
          <w:szCs w:val="24"/>
        </w:rPr>
        <w:t xml:space="preserve"> of first prescription of systemic JIA medication. Data about covariates were collected retrospectively, while medication data were collected prospectively during follow-up. </w:t>
      </w:r>
      <w:r w:rsidRPr="002A10B4">
        <w:rPr>
          <w:sz w:val="24"/>
          <w:szCs w:val="24"/>
        </w:rPr>
        <w:t>Follow-up ended at the age of 18 years, the last rheumatology-related appointment or the end of study period</w:t>
      </w:r>
      <w:r>
        <w:rPr>
          <w:sz w:val="24"/>
          <w:szCs w:val="24"/>
        </w:rPr>
        <w:t xml:space="preserve">.  </w:t>
      </w:r>
    </w:p>
    <w:p w14:paraId="3E3A72F2" w14:textId="77777777" w:rsidR="00C9742C" w:rsidRDefault="00C9742C" w:rsidP="00C9742C">
      <w:r>
        <w:rPr>
          <w:noProof/>
        </w:rPr>
        <w:drawing>
          <wp:inline distT="0" distB="0" distL="0" distR="0" wp14:anchorId="3DE0E93F" wp14:editId="08D0AAE8">
            <wp:extent cx="3000121" cy="3098800"/>
            <wp:effectExtent l="0" t="0" r="0" b="6350"/>
            <wp:docPr id="1477094694" name="Afbeelding 1" descr="Afbeelding met tekst, schermopname, Lettertype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094694" name="Afbeelding 1" descr="Afbeelding met tekst, schermopname, Lettertype, nummer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990" cy="3114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589670" w14:textId="77777777" w:rsidR="00C9742C" w:rsidRDefault="00C9742C" w:rsidP="00C9742C">
      <w:pPr>
        <w:pStyle w:val="Caption"/>
        <w:spacing w:line="480" w:lineRule="auto"/>
        <w:rPr>
          <w:sz w:val="24"/>
          <w:szCs w:val="24"/>
        </w:rPr>
      </w:pPr>
      <w:bookmarkStart w:id="1" w:name="_Ref210727018"/>
      <w:r>
        <w:rPr>
          <w:b/>
          <w:bCs/>
          <w:sz w:val="24"/>
          <w:szCs w:val="24"/>
        </w:rPr>
        <w:t>Figure S</w:t>
      </w:r>
      <w:bookmarkEnd w:id="1"/>
      <w:r>
        <w:rPr>
          <w:b/>
          <w:bCs/>
          <w:sz w:val="24"/>
          <w:szCs w:val="24"/>
        </w:rPr>
        <w:t xml:space="preserve">2. </w:t>
      </w:r>
      <w:r>
        <w:rPr>
          <w:sz w:val="24"/>
          <w:szCs w:val="24"/>
        </w:rPr>
        <w:t>Overview of patient exclusion from the cohort.</w:t>
      </w:r>
    </w:p>
    <w:p w14:paraId="3F781130" w14:textId="3ABCCBA4" w:rsidR="0041428A" w:rsidRPr="0041428A" w:rsidRDefault="00E9064B" w:rsidP="0041428A">
      <w:pPr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77DD2B37" wp14:editId="4298E769">
            <wp:extent cx="5760720" cy="2912110"/>
            <wp:effectExtent l="0" t="0" r="0" b="2540"/>
            <wp:docPr id="1369127023" name="Afbeelding 1" descr="Afbeelding met schermopname, tekst, diagram, plei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127023" name="Afbeelding 1" descr="Afbeelding met schermopname, tekst, diagram, plein&#10;&#10;Door AI gegenereerde inhoud is mogelijk onjuis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1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538A3" w14:textId="16682725" w:rsidR="0041428A" w:rsidRPr="001049E0" w:rsidRDefault="0041428A" w:rsidP="0041428A">
      <w:pPr>
        <w:rPr>
          <w:i/>
          <w:iCs/>
          <w:color w:val="002060"/>
          <w:sz w:val="24"/>
          <w:szCs w:val="24"/>
        </w:rPr>
      </w:pPr>
      <w:r w:rsidRPr="001049E0">
        <w:rPr>
          <w:b/>
          <w:bCs/>
          <w:i/>
          <w:iCs/>
          <w:color w:val="002060"/>
          <w:sz w:val="24"/>
          <w:szCs w:val="24"/>
        </w:rPr>
        <w:t xml:space="preserve">Figure S3. </w:t>
      </w:r>
      <w:r w:rsidR="00E9064B">
        <w:rPr>
          <w:b/>
          <w:bCs/>
          <w:i/>
          <w:iCs/>
          <w:color w:val="002060"/>
          <w:sz w:val="24"/>
          <w:szCs w:val="24"/>
        </w:rPr>
        <w:t>Effect of calendar</w:t>
      </w:r>
      <w:r w:rsidRPr="001049E0">
        <w:rPr>
          <w:b/>
          <w:bCs/>
          <w:i/>
          <w:iCs/>
          <w:color w:val="002060"/>
          <w:sz w:val="24"/>
          <w:szCs w:val="24"/>
        </w:rPr>
        <w:t xml:space="preserve"> time on the distribution of change reasons</w:t>
      </w:r>
      <w:r w:rsidRPr="001049E0">
        <w:rPr>
          <w:i/>
          <w:iCs/>
          <w:color w:val="002060"/>
          <w:sz w:val="24"/>
          <w:szCs w:val="24"/>
        </w:rPr>
        <w:t xml:space="preserve">. </w:t>
      </w:r>
    </w:p>
    <w:p w14:paraId="5CA14E35" w14:textId="5D2D5B39" w:rsidR="0053203D" w:rsidRDefault="0053203D" w:rsidP="0053203D">
      <w:pPr>
        <w:rPr>
          <w:i/>
          <w:iCs/>
          <w:sz w:val="24"/>
          <w:szCs w:val="24"/>
        </w:rPr>
      </w:pPr>
    </w:p>
    <w:p w14:paraId="7B0E117D" w14:textId="13510097" w:rsidR="0053203D" w:rsidRPr="001049E0" w:rsidRDefault="009B0CD8" w:rsidP="001049E0">
      <w:pPr>
        <w:spacing w:line="480" w:lineRule="auto"/>
        <w:rPr>
          <w:i/>
          <w:iCs/>
          <w:color w:val="002060"/>
          <w:sz w:val="24"/>
          <w:szCs w:val="24"/>
        </w:rPr>
      </w:pPr>
      <w:r>
        <w:rPr>
          <w:i/>
          <w:iCs/>
          <w:noProof/>
          <w:color w:val="002060"/>
          <w:sz w:val="24"/>
          <w:szCs w:val="24"/>
        </w:rPr>
        <w:lastRenderedPageBreak/>
        <w:drawing>
          <wp:inline distT="0" distB="0" distL="0" distR="0" wp14:anchorId="70F3D605" wp14:editId="252BC876">
            <wp:extent cx="5762625" cy="6102985"/>
            <wp:effectExtent l="0" t="0" r="9525" b="0"/>
            <wp:docPr id="152272303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10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203D" w:rsidRPr="001049E0">
        <w:rPr>
          <w:b/>
          <w:bCs/>
          <w:i/>
          <w:iCs/>
          <w:color w:val="002060"/>
          <w:sz w:val="24"/>
          <w:szCs w:val="24"/>
        </w:rPr>
        <w:t xml:space="preserve">Figure S4. Distribution of change reasons per ILAR category of JIA. </w:t>
      </w:r>
      <w:r w:rsidR="0053203D" w:rsidRPr="001049E0">
        <w:rPr>
          <w:i/>
          <w:iCs/>
          <w:color w:val="002060"/>
          <w:sz w:val="24"/>
          <w:szCs w:val="24"/>
        </w:rPr>
        <w:t xml:space="preserve">A) All treatment lines are included in the figure. B) Only treatment line 1 (mainly MTX) is </w:t>
      </w:r>
      <w:r w:rsidR="00AA0EB3" w:rsidRPr="001049E0">
        <w:rPr>
          <w:i/>
          <w:iCs/>
          <w:color w:val="002060"/>
          <w:sz w:val="24"/>
          <w:szCs w:val="24"/>
        </w:rPr>
        <w:t>shown</w:t>
      </w:r>
      <w:r w:rsidR="0053203D" w:rsidRPr="001049E0">
        <w:rPr>
          <w:i/>
          <w:iCs/>
          <w:color w:val="002060"/>
          <w:sz w:val="24"/>
          <w:szCs w:val="24"/>
        </w:rPr>
        <w:t xml:space="preserve"> in the figure. </w:t>
      </w:r>
    </w:p>
    <w:p w14:paraId="58902F70" w14:textId="25906DF5" w:rsidR="00C9742C" w:rsidRPr="00830EA3" w:rsidRDefault="00C9742C" w:rsidP="00C9742C">
      <w:pPr>
        <w:spacing w:after="0" w:line="240" w:lineRule="auto"/>
        <w:rPr>
          <w:b/>
          <w:bCs/>
          <w:i/>
          <w:iCs/>
          <w:color w:val="000000"/>
        </w:rPr>
        <w:sectPr w:rsidR="00C9742C" w:rsidRPr="00830EA3" w:rsidSect="00C9742C">
          <w:footerReference w:type="default" r:id="rId11"/>
          <w:pgSz w:w="11906" w:h="16838"/>
          <w:pgMar w:top="851" w:right="1417" w:bottom="1417" w:left="1417" w:header="0" w:footer="0" w:gutter="0"/>
          <w:pgNumType w:start="1"/>
          <w:cols w:space="708"/>
          <w:formProt w:val="0"/>
          <w:docGrid w:linePitch="100"/>
        </w:sectPr>
      </w:pPr>
    </w:p>
    <w:p w14:paraId="2E78B2FB" w14:textId="77777777" w:rsidR="00C9742C" w:rsidRDefault="00C9742C" w:rsidP="00C9742C">
      <w:pPr>
        <w:pStyle w:val="Caption"/>
        <w:keepNext/>
        <w:spacing w:line="480" w:lineRule="auto"/>
        <w:rPr>
          <w:sz w:val="24"/>
          <w:szCs w:val="24"/>
        </w:rPr>
      </w:pPr>
      <w:bookmarkStart w:id="2" w:name="_Ref211944846"/>
      <w:r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SEQ Table_S \* ARABIC </w:instrText>
      </w:r>
      <w:r>
        <w:rPr>
          <w:b/>
          <w:bCs/>
          <w:sz w:val="24"/>
          <w:szCs w:val="24"/>
        </w:rPr>
        <w:fldChar w:fldCharType="separate"/>
      </w:r>
      <w:r>
        <w:rPr>
          <w:b/>
          <w:bCs/>
          <w:noProof/>
          <w:sz w:val="24"/>
          <w:szCs w:val="24"/>
        </w:rPr>
        <w:t>1</w:t>
      </w:r>
      <w:r>
        <w:rPr>
          <w:b/>
          <w:bCs/>
          <w:sz w:val="24"/>
          <w:szCs w:val="24"/>
        </w:rPr>
        <w:fldChar w:fldCharType="end"/>
      </w:r>
      <w:bookmarkEnd w:id="2"/>
      <w:r>
        <w:rPr>
          <w:b/>
          <w:bCs/>
          <w:sz w:val="24"/>
          <w:szCs w:val="24"/>
        </w:rPr>
        <w:t>. Overview of medication used over the different treatment lines, including follow-up time and change reason.</w:t>
      </w:r>
      <w:r>
        <w:rPr>
          <w:sz w:val="24"/>
          <w:szCs w:val="24"/>
        </w:rPr>
        <w:t xml:space="preserve"> This table shows per treatment line the number and percentage of JIA patients who had cDMARDs, TNFα-inhibitors, other bDMARDs and other bDMARDs and other medicines as main effective drug. The median follow-up and the percentage of the change reason are also shown per treatment line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0"/>
        <w:gridCol w:w="1177"/>
        <w:gridCol w:w="1178"/>
        <w:gridCol w:w="1178"/>
        <w:gridCol w:w="1181"/>
        <w:gridCol w:w="1084"/>
        <w:gridCol w:w="1084"/>
        <w:gridCol w:w="1084"/>
        <w:gridCol w:w="1087"/>
        <w:gridCol w:w="1038"/>
        <w:gridCol w:w="1026"/>
        <w:gridCol w:w="1066"/>
        <w:gridCol w:w="1383"/>
      </w:tblGrid>
      <w:tr w:rsidR="009056C6" w:rsidRPr="006E599F" w14:paraId="40A8E5DE" w14:textId="77777777" w:rsidTr="009056C6">
        <w:trPr>
          <w:trHeight w:val="20"/>
          <w:tblHeader/>
        </w:trPr>
        <w:tc>
          <w:tcPr>
            <w:tcW w:w="519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777121C" w14:textId="77777777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Treatment line</w:t>
            </w:r>
          </w:p>
        </w:tc>
        <w:tc>
          <w:tcPr>
            <w:tcW w:w="389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FEAE96" w14:textId="7D9F84BC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</w:t>
            </w:r>
            <w:r w:rsidRPr="006E599F">
              <w:rPr>
                <w:b/>
                <w:bCs/>
                <w:sz w:val="14"/>
                <w:szCs w:val="14"/>
              </w:rPr>
              <w:br/>
              <w:t>(N=551)</w:t>
            </w:r>
          </w:p>
        </w:tc>
        <w:tc>
          <w:tcPr>
            <w:tcW w:w="389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7C9859" w14:textId="6BB424C5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2</w:t>
            </w:r>
            <w:r w:rsidRPr="006E599F">
              <w:rPr>
                <w:b/>
                <w:bCs/>
                <w:sz w:val="14"/>
                <w:szCs w:val="14"/>
              </w:rPr>
              <w:br/>
              <w:t>(N=379)</w:t>
            </w:r>
          </w:p>
        </w:tc>
        <w:tc>
          <w:tcPr>
            <w:tcW w:w="389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ED385E" w14:textId="78F378CC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3</w:t>
            </w:r>
            <w:r w:rsidRPr="006E599F">
              <w:rPr>
                <w:b/>
                <w:bCs/>
                <w:sz w:val="14"/>
                <w:szCs w:val="14"/>
              </w:rPr>
              <w:br/>
              <w:t>(N=222)</w:t>
            </w:r>
          </w:p>
        </w:tc>
        <w:tc>
          <w:tcPr>
            <w:tcW w:w="390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98442B" w14:textId="2F6E2538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4</w:t>
            </w:r>
            <w:r w:rsidRPr="006E599F">
              <w:rPr>
                <w:b/>
                <w:bCs/>
                <w:sz w:val="14"/>
                <w:szCs w:val="14"/>
              </w:rPr>
              <w:br/>
              <w:t>(N=134)</w:t>
            </w:r>
          </w:p>
        </w:tc>
        <w:tc>
          <w:tcPr>
            <w:tcW w:w="35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7BED2D" w14:textId="2F96999B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5</w:t>
            </w:r>
            <w:r w:rsidRPr="006E599F">
              <w:rPr>
                <w:b/>
                <w:bCs/>
                <w:sz w:val="14"/>
                <w:szCs w:val="14"/>
              </w:rPr>
              <w:br/>
              <w:t>(N=73)</w:t>
            </w:r>
          </w:p>
        </w:tc>
        <w:tc>
          <w:tcPr>
            <w:tcW w:w="35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46C318" w14:textId="3F8F94FE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6</w:t>
            </w:r>
            <w:r w:rsidRPr="006E599F">
              <w:rPr>
                <w:b/>
                <w:bCs/>
                <w:sz w:val="14"/>
                <w:szCs w:val="14"/>
              </w:rPr>
              <w:br/>
              <w:t>(N=31)</w:t>
            </w:r>
          </w:p>
        </w:tc>
        <w:tc>
          <w:tcPr>
            <w:tcW w:w="35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B75133" w14:textId="0253AB45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7</w:t>
            </w:r>
            <w:r w:rsidRPr="006E599F">
              <w:rPr>
                <w:b/>
                <w:bCs/>
                <w:sz w:val="14"/>
                <w:szCs w:val="14"/>
              </w:rPr>
              <w:br/>
              <w:t>(N=12)</w:t>
            </w:r>
          </w:p>
        </w:tc>
        <w:tc>
          <w:tcPr>
            <w:tcW w:w="359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B2F76E" w14:textId="5EDE251F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8</w:t>
            </w:r>
            <w:r w:rsidRPr="006E599F">
              <w:rPr>
                <w:b/>
                <w:bCs/>
                <w:sz w:val="14"/>
                <w:szCs w:val="14"/>
              </w:rPr>
              <w:br/>
              <w:t>(N=8)</w:t>
            </w:r>
          </w:p>
        </w:tc>
        <w:tc>
          <w:tcPr>
            <w:tcW w:w="343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CB1200" w14:textId="0B42F2CE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9</w:t>
            </w:r>
            <w:r w:rsidRPr="006E599F">
              <w:rPr>
                <w:b/>
                <w:bCs/>
                <w:sz w:val="14"/>
                <w:szCs w:val="14"/>
              </w:rPr>
              <w:br/>
              <w:t>(N=6)</w:t>
            </w:r>
          </w:p>
        </w:tc>
        <w:tc>
          <w:tcPr>
            <w:tcW w:w="339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7E5813" w14:textId="22697977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0</w:t>
            </w:r>
            <w:r w:rsidRPr="006E599F">
              <w:rPr>
                <w:b/>
                <w:bCs/>
                <w:sz w:val="14"/>
                <w:szCs w:val="14"/>
              </w:rPr>
              <w:br/>
              <w:t>(N=5)</w:t>
            </w:r>
          </w:p>
        </w:tc>
        <w:tc>
          <w:tcPr>
            <w:tcW w:w="352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05B516" w14:textId="43659FA6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1</w:t>
            </w:r>
            <w:r w:rsidRPr="006E599F">
              <w:rPr>
                <w:b/>
                <w:bCs/>
                <w:sz w:val="14"/>
                <w:szCs w:val="14"/>
              </w:rPr>
              <w:br/>
              <w:t>(N=1)</w:t>
            </w:r>
          </w:p>
        </w:tc>
        <w:tc>
          <w:tcPr>
            <w:tcW w:w="459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075085" w14:textId="2CAA7FD8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Overall</w:t>
            </w:r>
            <w:r w:rsidRPr="006E599F">
              <w:rPr>
                <w:b/>
                <w:bCs/>
                <w:sz w:val="14"/>
                <w:szCs w:val="14"/>
              </w:rPr>
              <w:br/>
              <w:t>(N=1422)</w:t>
            </w:r>
          </w:p>
        </w:tc>
      </w:tr>
      <w:tr w:rsidR="009056C6" w:rsidRPr="006E599F" w14:paraId="6AAC8A82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2A8750B0" w14:textId="77777777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cDMARDs, n (%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2F3E04" w14:textId="23F74176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92.7% (511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6ADD45" w14:textId="5F9703FD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44.9% (17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B77448" w14:textId="3F80DC9F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45.0% (100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F4F4A8" w14:textId="4D9CA630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35.1% (47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5A864E" w14:textId="0DA064E5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26.0% (19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DF3DCB" w14:textId="5D4B566B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29.0% (9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527E51" w14:textId="2E3F2DAD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25.0% (3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C4E702" w14:textId="48C8016A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2.5% (1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DEFBAF" w14:textId="3BEB28DC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6A5F1D" w14:textId="478B423C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CF9CCD" w14:textId="4478C81F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EB7321" w14:textId="68A21C4F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60.5% (860)</w:t>
            </w:r>
          </w:p>
        </w:tc>
      </w:tr>
      <w:tr w:rsidR="009056C6" w:rsidRPr="006E599F" w14:paraId="4E4ED0E0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784A8F0A" w14:textId="77777777" w:rsidR="009056C6" w:rsidRPr="006E599F" w:rsidRDefault="009056C6" w:rsidP="00874853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Prescribed cDMARDs, n (%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5E6F76" w14:textId="77777777" w:rsidR="009056C6" w:rsidRPr="006E599F" w:rsidRDefault="009056C6" w:rsidP="00874853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E6F362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13D78E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41646F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B6EE49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E03904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F827C4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1A77D3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73A987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3B6BA5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9D7D58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6C6AEE" w14:textId="77777777" w:rsidR="009056C6" w:rsidRPr="006E599F" w:rsidRDefault="009056C6" w:rsidP="00874853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9056C6" w:rsidRPr="006E599F" w14:paraId="76BDA4DD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40B005DB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MTX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DD6C4A" w14:textId="2E24F4B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89.1% (491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902288" w14:textId="5ACDE208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4.0% (129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899878" w14:textId="276531E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3.3% (74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AAFE00" w14:textId="70388BC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3.9% (32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DF07A3" w14:textId="44579D8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7.8% (13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34D68D" w14:textId="7043E3B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9% (4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17AD01" w14:textId="7782E35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5.0% (3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54A14F" w14:textId="7358DCD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BD120B" w14:textId="331C382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69E845" w14:textId="5A807A66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00625B" w14:textId="0DE493E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C196A9" w14:textId="150B515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52.5% (746)</w:t>
            </w:r>
          </w:p>
        </w:tc>
      </w:tr>
      <w:tr w:rsidR="009056C6" w:rsidRPr="006E599F" w14:paraId="3915E8A6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646A9976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LEF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8E225A" w14:textId="6E3BA468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5% (3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C8B269" w14:textId="011F2006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7.1% (27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712635" w14:textId="221C2B92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8.1% (18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D3A4B5" w14:textId="2DC04C0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9.0% (12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628B58" w14:textId="453121D6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5.5% (4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8895C5" w14:textId="08EBF1E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9% (4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E6887F" w14:textId="5EAC4DA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0F597C" w14:textId="132C3A5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5% (1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E8D2B9" w14:textId="22C5FAD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E8D388" w14:textId="2033B8AF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07D775" w14:textId="7B40D11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7A3A28" w14:textId="00A3209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4.9% (69)</w:t>
            </w:r>
          </w:p>
        </w:tc>
      </w:tr>
      <w:tr w:rsidR="009056C6" w:rsidRPr="006E599F" w14:paraId="251A9402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188AF329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Other cDMARD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9F30FB" w14:textId="0D25758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1% (17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26D2CA" w14:textId="711B8D5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.1% (8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7185C5" w14:textId="490B511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2% (7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25B01B" w14:textId="52338E7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.5% (2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E1D7F8" w14:textId="1EEC54C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.4% (1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272EF7" w14:textId="6B7D13F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41ACE6" w14:textId="38738AA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92AE13" w14:textId="439AEAD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2CE36D" w14:textId="292FAFC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6.7% (1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1D7BE0" w14:textId="2576C97F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2631D1" w14:textId="591CD81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C03E15" w14:textId="4299D03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.5% (36)</w:t>
            </w:r>
          </w:p>
        </w:tc>
      </w:tr>
      <w:tr w:rsidR="009056C6" w:rsidRPr="006E599F" w14:paraId="107D5BEA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07ACC541" w14:textId="77777777" w:rsidR="009056C6" w:rsidRPr="006E599F" w:rsidRDefault="009056C6" w:rsidP="004E685E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Combined cDMARDs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180EC1" w14:textId="21D628EC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color w:val="000000"/>
                <w:sz w:val="14"/>
                <w:szCs w:val="14"/>
                <w:lang w:val="nl-NL"/>
              </w:rPr>
              <w:t>0% (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FAC82C" w14:textId="2FECB622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color w:val="000000"/>
                <w:sz w:val="14"/>
                <w:szCs w:val="14"/>
                <w:lang w:val="nl-NL"/>
              </w:rPr>
              <w:t>1,8% (7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DE1374" w14:textId="27140C5F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5% (1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9D3051" w14:textId="472B6011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7% (1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5371D5" w14:textId="661157EC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.4% (1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42F37C" w14:textId="4266DA3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color w:val="000000"/>
                <w:sz w:val="14"/>
                <w:szCs w:val="14"/>
                <w:lang w:val="nl-NL"/>
              </w:rPr>
              <w:t>1.3% (1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83C698" w14:textId="7ECE55E1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5E669A4C" w14:textId="4CC19A24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color w:val="000000"/>
                <w:sz w:val="14"/>
                <w:szCs w:val="14"/>
                <w:lang w:val="nl-NL"/>
              </w:rPr>
              <w:t>0% (0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13A30B9" w14:textId="3A43253B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color w:val="000000"/>
                <w:sz w:val="14"/>
                <w:szCs w:val="14"/>
                <w:lang w:val="nl-NL"/>
              </w:rPr>
              <w:t>0% (0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506BFE40" w14:textId="3CF80D38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color w:val="000000"/>
                <w:sz w:val="14"/>
                <w:szCs w:val="14"/>
                <w:lang w:val="nl-NL"/>
              </w:rPr>
              <w:t>0% (0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5A05BD4F" w14:textId="131FED72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color w:val="000000"/>
                <w:sz w:val="14"/>
                <w:szCs w:val="14"/>
                <w:lang w:val="nl-NL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D1E64F" w14:textId="4AE4E88F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color w:val="000000"/>
                <w:sz w:val="14"/>
                <w:szCs w:val="14"/>
                <w:lang w:val="nl-NL"/>
              </w:rPr>
              <w:t>0,8% (11)</w:t>
            </w:r>
          </w:p>
        </w:tc>
      </w:tr>
      <w:tr w:rsidR="009056C6" w:rsidRPr="006E599F" w14:paraId="2425319D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343BD32F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TNFα-inhibitors, n (%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218E3C" w14:textId="4ABA8DFD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6.5% (36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5A7DAD" w14:textId="71E60D28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52.0% (197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93FC4A" w14:textId="2193A71A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46.4% (103)</w:t>
            </w: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425D55" w14:textId="61ACA7A0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51.5% (69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033B74" w14:textId="37A78F26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54.8% (4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0CA61C" w14:textId="322B7F78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29.0% (9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4D5943" w14:textId="49C5F031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50.0% (6)</w:t>
            </w: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66380E" w14:textId="499C5A39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50.0% (4)</w:t>
            </w: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814D52" w14:textId="0E3E0F0E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33.3% (2)</w:t>
            </w: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8033A2" w14:textId="7DD45776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40.0% (2)</w:t>
            </w: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499675" w14:textId="562C3FBA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00% (1)</w:t>
            </w: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949502" w14:textId="7A95B821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33.0% (469)</w:t>
            </w:r>
          </w:p>
        </w:tc>
      </w:tr>
      <w:tr w:rsidR="009056C6" w:rsidRPr="006E599F" w14:paraId="0B27B5E1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41ED1D3E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Prescribed TNFα-inhibitors, n (%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8798C2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FC1E06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1893F6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F11EA8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31E826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A3E0D4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F51BDA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3A572E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2F6982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EF8C59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E8104A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C434BB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9056C6" w:rsidRPr="006E599F" w14:paraId="0E36765A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0D791C98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Adalimumab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4AB69D" w14:textId="5CC5C9F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1% (17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4CA0DB" w14:textId="2AE1EBD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4.0% (129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C3BE82" w14:textId="38223CA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7.5% (61)</w:t>
            </w: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706FF8" w14:textId="147E85F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2.4% (3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8468C5" w14:textId="54E59198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9.2% (14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B401B7" w14:textId="060F57A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9.4% (6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B2B380" w14:textId="15A25692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6.7% (2)</w:t>
            </w: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9D3687" w14:textId="0FDFDBA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5% (1)</w:t>
            </w: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41AACA" w14:textId="19FA93D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3.3% (2)</w:t>
            </w: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41E7BE" w14:textId="3D06C12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642E21" w14:textId="472DB0E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38E1AC" w14:textId="3EE8EB7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8.4% (262)</w:t>
            </w:r>
          </w:p>
        </w:tc>
      </w:tr>
      <w:tr w:rsidR="009056C6" w:rsidRPr="006E599F" w14:paraId="67D199D7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5A671FA1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Etanercept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354186" w14:textId="089EABC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.5% (14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1F89F2" w14:textId="4A3169F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6.4% (62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FBE1B4" w14:textId="64BB96D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5.8% (35)</w:t>
            </w: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0E9998" w14:textId="0B970CC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0.1% (27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2748F0" w14:textId="3CD1F12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7.8% (13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260E88" w14:textId="5D1C59B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6.5% (2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084E41" w14:textId="23AB0D2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6.7% (2)</w:t>
            </w: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AEB4BC" w14:textId="7423C60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5% (1)</w:t>
            </w: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584EB7" w14:textId="1B705A2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D081B8" w14:textId="4040383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40.0% (2)</w:t>
            </w: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0D555F" w14:textId="7AB9042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00% (1)</w:t>
            </w: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8D826D" w14:textId="26E0F6C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1.2% (159)</w:t>
            </w:r>
          </w:p>
        </w:tc>
      </w:tr>
      <w:tr w:rsidR="009056C6" w:rsidRPr="006E599F" w14:paraId="639F9C9E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6F07ABE3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Golimumab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5A1B0E" w14:textId="1F68FDF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9% (5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CC97AA" w14:textId="19E3273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.3% (5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E33BB6" w14:textId="3A6393C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.7% (6)</w:t>
            </w: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767EA0" w14:textId="19297212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4.5% (6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E47ADE" w14:textId="6609CD2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5.1% (11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4A8013" w14:textId="2110C00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2% (1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20222E" w14:textId="1AA41C2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8.3% (1)</w:t>
            </w: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CC3146" w14:textId="24D983F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5.0% (2)</w:t>
            </w: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8B4037" w14:textId="47A8C5F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2B6C7F" w14:textId="30BE8A4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EE4158" w14:textId="18CB12C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935E90" w14:textId="419BCEA8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.6% (37)</w:t>
            </w:r>
          </w:p>
        </w:tc>
      </w:tr>
      <w:tr w:rsidR="009056C6" w:rsidRPr="006E599F" w14:paraId="4CFF7565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7D483F39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Infliximab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AE6824" w14:textId="1153DAA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DDFF6C" w14:textId="58F6EC9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3% (1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9CC3F9" w14:textId="13DE323F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5% (1)</w:t>
            </w: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171D52" w14:textId="4E3A5DDF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4.5% (6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CCA1E9" w14:textId="30301CB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.7% (2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6C60A7" w14:textId="40C95C4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C4CDFE" w14:textId="07E5456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8.3% (1)</w:t>
            </w: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1F75A0" w14:textId="01A3D90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F02143" w14:textId="05C8E6B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38F2A4" w14:textId="07489F4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C13540" w14:textId="08142C9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3E819E" w14:textId="0900633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8% (11)</w:t>
            </w:r>
          </w:p>
        </w:tc>
      </w:tr>
      <w:tr w:rsidR="009056C6" w:rsidRPr="006E599F" w14:paraId="1C3DFC3F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7F478C36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Other bDMARDs, n (%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DB02BA" w14:textId="6EEB6C15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049760" w14:textId="589E66FB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.3% (5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3016D2" w14:textId="4FE19941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6.3% (14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E81AB4" w14:textId="1CC125F0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1.2% (15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554FDE" w14:textId="38D91B11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5.1% (11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E5E7D2" w14:textId="7BF01B76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38.7% (12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FB139D" w14:textId="3AC31460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8.3% (1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2C744F" w14:textId="68F16F67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25.0% (2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76C15C" w14:textId="114BBC08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50.0% (3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E4A4EA" w14:textId="21792AD1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60.0% (3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976B36" w14:textId="406C5856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31F2D7" w14:textId="1785AEDD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4.6% (66)</w:t>
            </w:r>
          </w:p>
        </w:tc>
      </w:tr>
      <w:tr w:rsidR="009056C6" w:rsidRPr="006E599F" w14:paraId="72BA0408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1102C412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Prescribed other bDMARDs, n (%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28AF72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DF7823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10BABE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D8F7AB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A2437E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0439F3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2FFED0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4F3BBF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B3BB1E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1E5899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39C09F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667C44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9056C6" w:rsidRPr="006E599F" w14:paraId="7ED6833B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6539A41C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Tocilizumab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59B417" w14:textId="7E922308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5EC21A" w14:textId="4756E67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.3% (5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494113" w14:textId="6BD32C5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5.9% (13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5269BF" w14:textId="1F5883F6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7.5% (10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AF70D2" w14:textId="21CB282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3% (9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87F71E" w14:textId="09CFDAA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9.4% (6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2007AC" w14:textId="0602F50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D34027" w14:textId="3A7F03A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5.0% (2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50FCDF" w14:textId="35BB1B8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3.3% (2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01D5A5" w14:textId="661B839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40.0% (2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6E0496" w14:textId="48946CF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15A7E2" w14:textId="0124CDD2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4% (49)</w:t>
            </w:r>
          </w:p>
        </w:tc>
      </w:tr>
      <w:tr w:rsidR="009056C6" w:rsidRPr="006E599F" w14:paraId="3B60191C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0675717D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Abatacept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8F700C" w14:textId="7BF8AA7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CA5992" w14:textId="0DB03B0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DB0E60" w14:textId="3CD619FF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5% (1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C37F00" w14:textId="7CB00EE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7% (5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EBDBDE" w14:textId="093951E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.7% (2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5ECEAF" w14:textId="77088AA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9% (4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2BCCF2" w14:textId="1DBBD9D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8.3% (1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620A53" w14:textId="7DEFE45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32E4A5" w14:textId="7716BA0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7A8D9F" w14:textId="3DEBD78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0.0% (1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97D405" w14:textId="1BB8B51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ED86FB" w14:textId="18089CD6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.0% (14)</w:t>
            </w:r>
          </w:p>
        </w:tc>
      </w:tr>
      <w:tr w:rsidR="009056C6" w:rsidRPr="006E599F" w14:paraId="66E2E660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70B01D69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color w:val="000000"/>
                <w:sz w:val="14"/>
                <w:szCs w:val="14"/>
                <w:lang w:val="nl-NL"/>
              </w:rPr>
              <w:t>Sarilumab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6547F8" w14:textId="1D7570E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86D4A0" w14:textId="3D79C38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97EEAA" w14:textId="034F224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ABE938" w14:textId="0DE2F0E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1ECDAE" w14:textId="563FE7F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C558DD" w14:textId="6CB1F13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2% (1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EEE927" w14:textId="01800E66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737953" w14:textId="28B507B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023E3D" w14:textId="43F6CFB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1AA93D" w14:textId="6E8AFCE6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DB6566" w14:textId="6514F73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BA307D" w14:textId="705DF0B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1% (1)</w:t>
            </w:r>
          </w:p>
        </w:tc>
      </w:tr>
      <w:tr w:rsidR="009056C6" w:rsidRPr="006E599F" w14:paraId="24D22F37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29ACEF35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color w:val="000000"/>
                <w:sz w:val="14"/>
                <w:szCs w:val="14"/>
                <w:lang w:val="nl-NL"/>
              </w:rPr>
              <w:t>Ustekinumab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61812B" w14:textId="5EE9A67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A54250" w14:textId="44A38CA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EDBBED" w14:textId="5158AF3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4F23CE" w14:textId="5246160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1D4BDC" w14:textId="65C74CC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F40F56" w14:textId="29DA3AE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2% (1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FD3CF9" w14:textId="34126F02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18D121" w14:textId="4239775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1BD36D" w14:textId="31A3453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6.7% (1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8AE0C7" w14:textId="5FA3A40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DE0684" w14:textId="23D77D5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64886A" w14:textId="1CF0A802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1% (2)</w:t>
            </w:r>
          </w:p>
        </w:tc>
      </w:tr>
      <w:tr w:rsidR="009056C6" w:rsidRPr="006E599F" w14:paraId="091427FB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2E6A0941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Other main treatments, n (%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F1C5E6" w14:textId="576A250C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0.7% (4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41E6BD" w14:textId="1E1C32C6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.8% (7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3DC6DE" w14:textId="3AD4A19C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2.3% (5)</w:t>
            </w: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02DCD6" w14:textId="0A48A2AF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2.2% (3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DEBB56" w14:textId="1F95D237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4.1% (3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C5918F" w14:textId="51AE5C20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3.2% (1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6DE116" w14:textId="291110CB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6.7% (2)</w:t>
            </w: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60BD11" w14:textId="0EBDF512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2.5% (1)</w:t>
            </w: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42183B" w14:textId="286F654B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6.7% (1)</w:t>
            </w: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A86E38" w14:textId="548DB919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992B90" w14:textId="5C02DF87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47FF25" w14:textId="75462A03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.9% (27)</w:t>
            </w:r>
          </w:p>
        </w:tc>
      </w:tr>
      <w:tr w:rsidR="009056C6" w:rsidRPr="006E599F" w14:paraId="40020C8B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654E6D45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Prescribed other main treatments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C2ECE6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06FE8F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6086F9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26BBD4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005E6C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335C75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6EF740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10511B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044036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205BCB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6E3E1B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F2DC81" w14:textId="77777777" w:rsidR="009056C6" w:rsidRPr="006E599F" w:rsidRDefault="009056C6" w:rsidP="004E685E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9056C6" w:rsidRPr="006E599F" w14:paraId="191AC0BF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29A7F582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Systemic corticosteroid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823ADE" w14:textId="1FC6AB7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7% (4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192ACB" w14:textId="23AD40D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5% (2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8B86E9" w14:textId="489E141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5% (1)</w:t>
            </w: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C37855" w14:textId="7375538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7% (1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EC06A2" w14:textId="77114896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C73FB5" w14:textId="6D1AA2B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E3C7D7" w14:textId="31E0586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8.3% (1)</w:t>
            </w: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7648B6" w14:textId="06AC949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5% (1)</w:t>
            </w: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D06481" w14:textId="25CCC2D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AC8266" w14:textId="3B5B7A1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138595" w14:textId="3F68735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FA444B" w14:textId="251EA5E8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7% (10)</w:t>
            </w:r>
          </w:p>
        </w:tc>
      </w:tr>
      <w:tr w:rsidR="009056C6" w:rsidRPr="006E599F" w14:paraId="4F931427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32612E83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proofErr w:type="gramStart"/>
            <w:r w:rsidRPr="006E599F">
              <w:rPr>
                <w:sz w:val="14"/>
                <w:szCs w:val="14"/>
              </w:rPr>
              <w:t>Other</w:t>
            </w:r>
            <w:proofErr w:type="gramEnd"/>
            <w:r w:rsidRPr="006E599F">
              <w:rPr>
                <w:sz w:val="14"/>
                <w:szCs w:val="14"/>
              </w:rPr>
              <w:t xml:space="preserve"> anti-inflammatory drug 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422A3C" w14:textId="23CF7712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5B270C" w14:textId="6917B372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3% (1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F5DCBD" w14:textId="4D4C084F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220F48" w14:textId="6B0F928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B12815" w14:textId="4F7653E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5B68D2" w14:textId="097D008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D12D28" w14:textId="1B895B4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BE54CF" w14:textId="7F7FD41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C87E03" w14:textId="65F9392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9719D2" w14:textId="25122DC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C67A3B" w14:textId="45726C3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6F295F" w14:textId="51ADE2F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.1% (1)</w:t>
            </w:r>
          </w:p>
        </w:tc>
      </w:tr>
      <w:tr w:rsidR="009056C6" w:rsidRPr="006E599F" w14:paraId="45644F1D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587900F2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Tofacitinib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262985" w14:textId="16E973B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13927C" w14:textId="1509776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.1% (4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E7573E" w14:textId="27371D56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.8% (4)</w:t>
            </w: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0AC834" w14:textId="086D417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.5% (2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AF5533" w14:textId="62742D5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4.1% (3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6444FE" w14:textId="1DFB6F2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2% (1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B79859" w14:textId="51E3957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8.3% (1)</w:t>
            </w: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5C3A2A" w14:textId="22E8CFF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304110" w14:textId="587F0E3F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3CDA8E" w14:textId="1D5266B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9947F7" w14:textId="7D3B86E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CEE642" w14:textId="6FB2E82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.1% (15)</w:t>
            </w:r>
          </w:p>
        </w:tc>
      </w:tr>
      <w:tr w:rsidR="009056C6" w:rsidRPr="006E599F" w14:paraId="47C2C558" w14:textId="77777777" w:rsidTr="009056C6">
        <w:trPr>
          <w:trHeight w:val="20"/>
        </w:trPr>
        <w:tc>
          <w:tcPr>
            <w:tcW w:w="519" w:type="pct"/>
            <w:shd w:val="clear" w:color="auto" w:fill="FFFFFF"/>
            <w:vAlign w:val="center"/>
          </w:tcPr>
          <w:p w14:paraId="698B5CED" w14:textId="098A24D6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lastRenderedPageBreak/>
              <w:t xml:space="preserve">Combination of cDMARD and </w:t>
            </w:r>
            <w:proofErr w:type="gramStart"/>
            <w:r w:rsidRPr="006E599F">
              <w:rPr>
                <w:sz w:val="14"/>
                <w:szCs w:val="14"/>
              </w:rPr>
              <w:t>other</w:t>
            </w:r>
            <w:proofErr w:type="gramEnd"/>
            <w:r w:rsidRPr="006E599F">
              <w:rPr>
                <w:sz w:val="14"/>
                <w:szCs w:val="14"/>
              </w:rPr>
              <w:t xml:space="preserve"> anti-inflammatory drug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78EF8E" w14:textId="7BD0E438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8ACCF1" w14:textId="2A7D9FF4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8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E4EF6D" w14:textId="09D16787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90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C1F314" w14:textId="02D15E9E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970EE0" w14:textId="4AC11647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225B3A" w14:textId="1A19303F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8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128E39" w14:textId="257A5A01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E6E57F" w14:textId="43B50D8C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FEE2E0" w14:textId="01736BAC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16.7% (1)</w:t>
            </w:r>
          </w:p>
        </w:tc>
        <w:tc>
          <w:tcPr>
            <w:tcW w:w="33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526586" w14:textId="5A640233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0D775B" w14:textId="475D2A09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AC082F" w14:textId="33AE056B" w:rsidR="009056C6" w:rsidRPr="006E599F" w:rsidRDefault="009056C6" w:rsidP="009056C6">
            <w:pPr>
              <w:spacing w:after="0" w:line="240" w:lineRule="auto"/>
              <w:rPr>
                <w:sz w:val="14"/>
                <w:szCs w:val="14"/>
              </w:rPr>
            </w:pPr>
            <w:r w:rsidRPr="006E599F">
              <w:rPr>
                <w:sz w:val="14"/>
                <w:szCs w:val="14"/>
              </w:rPr>
              <w:t>0.1% (1)</w:t>
            </w:r>
          </w:p>
        </w:tc>
      </w:tr>
      <w:tr w:rsidR="009056C6" w:rsidRPr="006E599F" w14:paraId="5B884243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343BDCE9" w14:textId="77777777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Time to event or to end of follow-up in months, median (IQR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969428" w14:textId="3D817F88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12.9 [5.2 - 24.8]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BEC79A" w14:textId="2C064A04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16.8 [8.0 - 28.1]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FC4F90" w14:textId="08524B7B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12.9 [6.2 - 25.5]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852160" w14:textId="582660DC" w:rsidR="009056C6" w:rsidRPr="00E87CEC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14.5 [5.0 - 30.1]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5E4675" w14:textId="535EB415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11.5 [3.9 - 25.5]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C19D2B" w14:textId="732F7380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9.5 [3.2 - 19.4]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B749F9" w14:textId="7FDDC2B1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7.2 [4.1 - 32.8]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9D96A4" w14:textId="7982F868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7.6 [5.8 - 12.9]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A912D5" w14:textId="3080B494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11.9 [5.6 - 18.1]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443598" w14:textId="549C62E9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10.1 [2.1 - 15.5]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C8D53E" w14:textId="0E8B79FC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0.0 [0.0 - 0.0]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3F82C2" w14:textId="17D37D42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13.8 [5.7 - 26.0]</w:t>
            </w:r>
          </w:p>
        </w:tc>
      </w:tr>
      <w:tr w:rsidR="009056C6" w:rsidRPr="006E599F" w14:paraId="5B4EE60B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1562F2DD" w14:textId="77777777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Change, n (%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0BB8B1" w14:textId="2779161C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85.5% (471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B91ED1" w14:textId="6B51EE6F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72.0% (273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DFFA76" w14:textId="4135165B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70.3% (156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986619" w14:textId="2CA7689E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61.2% (82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918FC6" w14:textId="2D653AC9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49.3% (36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45455E" w14:textId="1F8CEC24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51.6% (16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8307F4" w14:textId="7C4BE09D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66.7% (8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D50F8E" w14:textId="05F4E871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75.0% (6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C2946C" w14:textId="1F85DED7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83.3% (5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C4EB46" w14:textId="6DC2A2E3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20.0% (1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828F75" w14:textId="5EEFD4ED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17E8E8" w14:textId="31C868AE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b/>
                <w:bCs/>
                <w:sz w:val="14"/>
                <w:szCs w:val="14"/>
              </w:rPr>
              <w:t>74.1% (1054)</w:t>
            </w:r>
          </w:p>
        </w:tc>
      </w:tr>
      <w:tr w:rsidR="009056C6" w:rsidRPr="006E599F" w14:paraId="0CBAECE9" w14:textId="77777777" w:rsidTr="009056C6">
        <w:trPr>
          <w:trHeight w:val="20"/>
        </w:trPr>
        <w:tc>
          <w:tcPr>
            <w:tcW w:w="1296" w:type="pct"/>
            <w:gridSpan w:val="3"/>
            <w:shd w:val="clear" w:color="auto" w:fill="F2F2F2" w:themeFill="background1" w:themeFillShade="F2"/>
            <w:vAlign w:val="center"/>
          </w:tcPr>
          <w:p w14:paraId="7CDC250F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6E599F">
              <w:rPr>
                <w:b/>
                <w:bCs/>
                <w:i/>
                <w:iCs/>
                <w:sz w:val="14"/>
                <w:szCs w:val="14"/>
              </w:rPr>
              <w:t>By change reason, expressed as % of changers (n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86B453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C0A200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13CFA4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1180CC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86F11E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DCF206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3DC033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032D48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ED0B4E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3516DD" w14:textId="77777777" w:rsidR="009056C6" w:rsidRPr="006E599F" w:rsidRDefault="009056C6" w:rsidP="004E685E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</w:p>
        </w:tc>
      </w:tr>
      <w:tr w:rsidR="009056C6" w:rsidRPr="006E599F" w14:paraId="79ABE514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7A1F6B33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Remission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608B73" w14:textId="7064BA38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6.3% (171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D2816F" w14:textId="6348DC78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46.2% (126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BC642D" w14:textId="7D3ED79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9.1% (61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5BFF11" w14:textId="6EE26AB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5.6% (21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551E86" w14:textId="7F24CFCF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2.2% (8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80AB29" w14:textId="4245369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8.8% (3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330B61" w14:textId="744C9C44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5% (1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4846A7" w14:textId="3A13D33E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6.7% (1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CB5A45" w14:textId="259BB2C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0.0% (1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530598" w14:textId="6126AAE0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0A9414" w14:textId="237635C2" w:rsidR="009056C6" w:rsidRPr="006E599F" w:rsidRDefault="006E599F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C8CEA1" w14:textId="08F919EA" w:rsidR="009056C6" w:rsidRPr="006E599F" w:rsidRDefault="006E599F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7.3% (393)</w:t>
            </w:r>
          </w:p>
        </w:tc>
      </w:tr>
      <w:tr w:rsidR="009056C6" w:rsidRPr="006E599F" w14:paraId="0D0C1E47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5280345D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Inefficacy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65B69E" w14:textId="5763CF98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42.9% (202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1B9548" w14:textId="2B1FCCC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4.1% (93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3AA261" w14:textId="7E0041A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6.5% (57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74380E" w14:textId="6AE4004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51.2% (42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97629B" w14:textId="47EAB43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58.3% (21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AE8EF9" w14:textId="1210DD3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56.3% (9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AFEF46" w14:textId="2C03D0D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75.0% (6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7B4459" w14:textId="296F889F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83.3% (5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F9BDBC" w14:textId="36D8FE4D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80.0% (4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F09FFF" w14:textId="3DA08ED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00% (1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36FD83" w14:textId="539490C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66.7% (2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DBE5D0" w14:textId="221A43AB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41.7% (440)</w:t>
            </w:r>
          </w:p>
        </w:tc>
      </w:tr>
      <w:tr w:rsidR="009056C6" w:rsidRPr="006E599F" w14:paraId="33E1F638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24F248BC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Adverse event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DD1DF3" w14:textId="64A2C4A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8.7% (88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D2E253" w14:textId="535FD43F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4.7% (4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414520" w14:textId="1E5E65F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0.5% (32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058E39" w14:textId="267A1F2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7.1% (14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2E2A5A" w14:textId="3609E905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6.7% (6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1BA307" w14:textId="353D341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5% (2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49FF56" w14:textId="080436F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5% (1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D55E23" w14:textId="24BC743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89290C" w14:textId="6CC2884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F8A460" w14:textId="7DF36ED2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C6C9BE" w14:textId="7EEF7CE0" w:rsidR="009056C6" w:rsidRPr="006E599F" w:rsidRDefault="006E599F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FC2346" w14:textId="449690B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7.4% (183)</w:t>
            </w:r>
          </w:p>
        </w:tc>
      </w:tr>
      <w:tr w:rsidR="009056C6" w:rsidRPr="006E599F" w14:paraId="621B6CEF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7EAF8840" w14:textId="77777777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Other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0AEB26" w14:textId="5F399EC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.1% (1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EBD9DC" w14:textId="408C44C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5.1% (14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11AA96" w14:textId="60367681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8% (6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C9F1EA" w14:textId="246D1D4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6.1% (5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528B67" w14:textId="09086A7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2.8% (1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BAE6C0" w14:textId="22E9D40A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12.5% (2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33492A" w14:textId="7F7857EC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8A9C03" w14:textId="46D20633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8FEB12" w14:textId="0244A9F9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39CC10" w14:textId="1F3967F6" w:rsidR="009056C6" w:rsidRPr="006E599F" w:rsidRDefault="009056C6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562FF9" w14:textId="78560C2D" w:rsidR="009056C6" w:rsidRPr="006E599F" w:rsidRDefault="006E599F" w:rsidP="009056C6">
            <w:pPr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0% (0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3B1181" w14:textId="181E19F4" w:rsidR="009056C6" w:rsidRPr="006E599F" w:rsidRDefault="009056C6" w:rsidP="009056C6">
            <w:pPr>
              <w:keepNext/>
              <w:spacing w:after="0" w:line="240" w:lineRule="auto"/>
              <w:rPr>
                <w:color w:val="000000"/>
                <w:sz w:val="14"/>
                <w:szCs w:val="14"/>
                <w:lang w:val="nl-NL"/>
              </w:rPr>
            </w:pPr>
            <w:r w:rsidRPr="006E599F">
              <w:rPr>
                <w:sz w:val="14"/>
                <w:szCs w:val="14"/>
              </w:rPr>
              <w:t>3.6% (38)</w:t>
            </w:r>
          </w:p>
        </w:tc>
      </w:tr>
      <w:tr w:rsidR="009056C6" w:rsidRPr="006E599F" w14:paraId="607D97EF" w14:textId="77777777" w:rsidTr="009056C6">
        <w:trPr>
          <w:trHeight w:val="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512EFC51" w14:textId="77777777" w:rsidR="009056C6" w:rsidRPr="006E599F" w:rsidRDefault="009056C6" w:rsidP="009056C6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No change, n (%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92940F" w14:textId="55D66601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14.5% (80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46B4C1" w14:textId="1D140F54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28.0% (106)</w:t>
            </w:r>
          </w:p>
        </w:tc>
        <w:tc>
          <w:tcPr>
            <w:tcW w:w="38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911785" w14:textId="259CD0A0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29.7% (66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402720" w14:textId="0BFC4C11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38.8% (52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29E05A" w14:textId="68FED5A8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50.7% (37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909B7B" w14:textId="135771B0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48.4% (15)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A9C621" w14:textId="1CB136BF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33.3% (4)</w:t>
            </w:r>
          </w:p>
        </w:tc>
        <w:tc>
          <w:tcPr>
            <w:tcW w:w="3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22B0FC" w14:textId="558DEDA4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25.0% (2)</w:t>
            </w:r>
          </w:p>
        </w:tc>
        <w:tc>
          <w:tcPr>
            <w:tcW w:w="343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EC9AF2" w14:textId="40E28585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16.7% (1)</w:t>
            </w:r>
          </w:p>
        </w:tc>
        <w:tc>
          <w:tcPr>
            <w:tcW w:w="33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01293A" w14:textId="4D290A18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80.0% (4)</w:t>
            </w:r>
          </w:p>
        </w:tc>
        <w:tc>
          <w:tcPr>
            <w:tcW w:w="352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9784D1" w14:textId="3A751F33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100% (1)</w:t>
            </w:r>
          </w:p>
        </w:tc>
        <w:tc>
          <w:tcPr>
            <w:tcW w:w="459" w:type="pct"/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34B12B" w14:textId="3A3AB142" w:rsidR="009056C6" w:rsidRPr="006E599F" w:rsidRDefault="009056C6" w:rsidP="009056C6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6E599F">
              <w:rPr>
                <w:b/>
                <w:bCs/>
                <w:sz w:val="14"/>
                <w:szCs w:val="14"/>
              </w:rPr>
              <w:t>25.9% (368)</w:t>
            </w:r>
          </w:p>
        </w:tc>
      </w:tr>
    </w:tbl>
    <w:p w14:paraId="4D3A9972" w14:textId="77777777" w:rsidR="00C9742C" w:rsidRDefault="00C9742C" w:rsidP="00C9742C">
      <w:pPr>
        <w:sectPr w:rsidR="00C9742C" w:rsidSect="00C9742C">
          <w:footerReference w:type="default" r:id="rId12"/>
          <w:footerReference w:type="first" r:id="rId13"/>
          <w:pgSz w:w="16838" w:h="11906" w:orient="landscape"/>
          <w:pgMar w:top="851" w:right="851" w:bottom="851" w:left="851" w:header="0" w:footer="0" w:gutter="0"/>
          <w:cols w:space="708"/>
          <w:formProt w:val="0"/>
          <w:docGrid w:linePitch="100"/>
        </w:sectPr>
      </w:pPr>
    </w:p>
    <w:p w14:paraId="5C1D7A49" w14:textId="77777777" w:rsidR="00C9742C" w:rsidRDefault="00C9742C" w:rsidP="00C9742C">
      <w:pPr>
        <w:spacing w:after="0"/>
      </w:pPr>
    </w:p>
    <w:p w14:paraId="71E9347C" w14:textId="37E40FDD" w:rsidR="00C9742C" w:rsidRDefault="00C9742C" w:rsidP="00C9742C">
      <w:pPr>
        <w:pStyle w:val="Caption"/>
        <w:keepNext/>
        <w:spacing w:line="480" w:lineRule="auto"/>
        <w:rPr>
          <w:b/>
          <w:bCs/>
          <w:sz w:val="24"/>
          <w:szCs w:val="24"/>
        </w:rPr>
      </w:pPr>
      <w:bookmarkStart w:id="3" w:name="_Ref211954764"/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SEQ Table_S \* ARABIC </w:instrText>
      </w:r>
      <w:r>
        <w:rPr>
          <w:b/>
          <w:bCs/>
          <w:sz w:val="24"/>
          <w:szCs w:val="24"/>
        </w:rPr>
        <w:fldChar w:fldCharType="separate"/>
      </w:r>
      <w:r>
        <w:rPr>
          <w:b/>
          <w:bCs/>
          <w:noProof/>
          <w:sz w:val="24"/>
          <w:szCs w:val="24"/>
        </w:rPr>
        <w:t>2</w:t>
      </w:r>
      <w:r>
        <w:rPr>
          <w:b/>
          <w:bCs/>
          <w:sz w:val="24"/>
          <w:szCs w:val="24"/>
        </w:rPr>
        <w:fldChar w:fldCharType="end"/>
      </w:r>
      <w:bookmarkEnd w:id="3"/>
      <w:r>
        <w:rPr>
          <w:b/>
          <w:bCs/>
          <w:sz w:val="24"/>
          <w:szCs w:val="24"/>
        </w:rPr>
        <w:t xml:space="preserve">. Median time to event </w:t>
      </w:r>
      <w:r w:rsidR="004C68D4">
        <w:rPr>
          <w:b/>
          <w:bCs/>
          <w:sz w:val="24"/>
          <w:szCs w:val="24"/>
        </w:rPr>
        <w:t xml:space="preserve">in months </w:t>
      </w:r>
      <w:r>
        <w:rPr>
          <w:b/>
          <w:bCs/>
          <w:sz w:val="24"/>
          <w:szCs w:val="24"/>
        </w:rPr>
        <w:t>(with IQR) per change reason and treatment line.</w:t>
      </w:r>
    </w:p>
    <w:tbl>
      <w:tblPr>
        <w:tblW w:w="6096" w:type="dxa"/>
        <w:tblLayout w:type="fixed"/>
        <w:tblCellMar>
          <w:top w:w="60" w:type="dxa"/>
          <w:left w:w="180" w:type="dxa"/>
          <w:bottom w:w="60" w:type="dxa"/>
          <w:right w:w="180" w:type="dxa"/>
        </w:tblCellMar>
        <w:tblLook w:val="04A0" w:firstRow="1" w:lastRow="0" w:firstColumn="1" w:lastColumn="0" w:noHBand="0" w:noVBand="1"/>
      </w:tblPr>
      <w:tblGrid>
        <w:gridCol w:w="851"/>
        <w:gridCol w:w="1984"/>
        <w:gridCol w:w="1560"/>
        <w:gridCol w:w="1701"/>
      </w:tblGrid>
      <w:tr w:rsidR="001049E0" w:rsidRPr="00DF2678" w14:paraId="0E873EF8" w14:textId="77777777" w:rsidTr="00DF2678">
        <w:trPr>
          <w:trHeight w:val="20"/>
          <w:tblHeader/>
        </w:trPr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A8F5D74" w14:textId="77777777" w:rsidR="001049E0" w:rsidRPr="00DF2678" w:rsidRDefault="001049E0" w:rsidP="00874853">
            <w:pPr>
              <w:rPr>
                <w:b/>
                <w:bCs/>
                <w:sz w:val="18"/>
                <w:szCs w:val="18"/>
              </w:rPr>
            </w:pPr>
            <w:bookmarkStart w:id="4" w:name="_Ref208924013"/>
            <w:bookmarkEnd w:id="4"/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900EDE8" w14:textId="77777777" w:rsidR="001049E0" w:rsidRPr="00DF2678" w:rsidRDefault="001049E0" w:rsidP="00874853">
            <w:pPr>
              <w:rPr>
                <w:b/>
                <w:bCs/>
                <w:sz w:val="18"/>
                <w:szCs w:val="18"/>
              </w:rPr>
            </w:pPr>
            <w:r w:rsidRPr="00DF2678">
              <w:rPr>
                <w:b/>
                <w:bCs/>
                <w:sz w:val="18"/>
                <w:szCs w:val="18"/>
              </w:rPr>
              <w:t>Remission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8AB1" w14:textId="77777777" w:rsidR="001049E0" w:rsidRPr="00DF2678" w:rsidRDefault="001049E0" w:rsidP="00874853">
            <w:pPr>
              <w:rPr>
                <w:b/>
                <w:bCs/>
                <w:sz w:val="18"/>
                <w:szCs w:val="18"/>
              </w:rPr>
            </w:pPr>
            <w:r w:rsidRPr="00DF2678">
              <w:rPr>
                <w:b/>
                <w:bCs/>
                <w:sz w:val="18"/>
                <w:szCs w:val="18"/>
              </w:rPr>
              <w:t>Inefficac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626EE0D" w14:textId="77777777" w:rsidR="001049E0" w:rsidRPr="00DF2678" w:rsidRDefault="001049E0" w:rsidP="00874853">
            <w:pPr>
              <w:rPr>
                <w:b/>
                <w:bCs/>
                <w:sz w:val="18"/>
                <w:szCs w:val="18"/>
              </w:rPr>
            </w:pPr>
            <w:r w:rsidRPr="00DF2678">
              <w:rPr>
                <w:b/>
                <w:bCs/>
                <w:sz w:val="18"/>
                <w:szCs w:val="18"/>
              </w:rPr>
              <w:t>Adverse event</w:t>
            </w:r>
          </w:p>
        </w:tc>
      </w:tr>
      <w:tr w:rsidR="001049E0" w:rsidRPr="00DF2678" w14:paraId="4155D119" w14:textId="77777777" w:rsidTr="00DF2678">
        <w:trPr>
          <w:trHeight w:val="20"/>
        </w:trPr>
        <w:tc>
          <w:tcPr>
            <w:tcW w:w="851" w:type="dxa"/>
            <w:shd w:val="clear" w:color="auto" w:fill="FFFFFF"/>
            <w:vAlign w:val="center"/>
          </w:tcPr>
          <w:p w14:paraId="75876630" w14:textId="77777777" w:rsidR="001049E0" w:rsidRPr="00DF2678" w:rsidRDefault="001049E0" w:rsidP="00874853">
            <w:pPr>
              <w:rPr>
                <w:sz w:val="18"/>
                <w:szCs w:val="18"/>
              </w:rPr>
            </w:pPr>
            <w:r w:rsidRPr="00DF2678">
              <w:rPr>
                <w:b/>
                <w:bCs/>
                <w:sz w:val="18"/>
                <w:szCs w:val="18"/>
              </w:rPr>
              <w:t>Line 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668452F" w14:textId="78AF009F" w:rsidR="001049E0" w:rsidRPr="00DF2678" w:rsidRDefault="006611C9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19.1 [13.6 - 25.9]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FEC1" w14:textId="6CB7D72F" w:rsidR="001049E0" w:rsidRPr="00DF2678" w:rsidRDefault="006611C9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 xml:space="preserve">5.5 [3.2 - </w:t>
            </w:r>
            <w:proofErr w:type="gramStart"/>
            <w:r w:rsidRPr="00DF2678">
              <w:rPr>
                <w:sz w:val="18"/>
                <w:szCs w:val="18"/>
              </w:rPr>
              <w:t>12.2]</w:t>
            </w:r>
            <w:r w:rsidR="00BB540F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1" w:type="dxa"/>
            <w:shd w:val="clear" w:color="auto" w:fill="FFFFFF"/>
            <w:vAlign w:val="center"/>
          </w:tcPr>
          <w:p w14:paraId="4E7032B3" w14:textId="67C9DDEC" w:rsidR="001049E0" w:rsidRPr="00DF2678" w:rsidRDefault="006611C9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8.2 [4.7 - 22.1]</w:t>
            </w:r>
          </w:p>
        </w:tc>
      </w:tr>
      <w:tr w:rsidR="001049E0" w:rsidRPr="00DF2678" w14:paraId="3E2801EC" w14:textId="77777777" w:rsidTr="00DF2678">
        <w:trPr>
          <w:trHeight w:val="20"/>
        </w:trPr>
        <w:tc>
          <w:tcPr>
            <w:tcW w:w="851" w:type="dxa"/>
            <w:shd w:val="clear" w:color="auto" w:fill="FFFFFF"/>
            <w:vAlign w:val="center"/>
          </w:tcPr>
          <w:p w14:paraId="14437E48" w14:textId="77777777" w:rsidR="001049E0" w:rsidRPr="00DF2678" w:rsidRDefault="001049E0" w:rsidP="00874853">
            <w:pPr>
              <w:rPr>
                <w:sz w:val="18"/>
                <w:szCs w:val="18"/>
              </w:rPr>
            </w:pPr>
            <w:r w:rsidRPr="00DF2678">
              <w:rPr>
                <w:b/>
                <w:bCs/>
                <w:sz w:val="18"/>
                <w:szCs w:val="18"/>
              </w:rPr>
              <w:t>Line 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C504D98" w14:textId="465383CC" w:rsidR="001049E0" w:rsidRPr="00DF2678" w:rsidRDefault="006611C9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20.4 [14.8 - 27.7]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BE53" w14:textId="0CF3F384" w:rsidR="001049E0" w:rsidRPr="00DF2678" w:rsidRDefault="006611C9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 xml:space="preserve">10.0 [4.1 - </w:t>
            </w:r>
            <w:proofErr w:type="gramStart"/>
            <w:r w:rsidRPr="00DF2678">
              <w:rPr>
                <w:sz w:val="18"/>
                <w:szCs w:val="18"/>
              </w:rPr>
              <w:t>28.3]</w:t>
            </w:r>
            <w:r w:rsidR="001049E0" w:rsidRPr="00DF2678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1" w:type="dxa"/>
            <w:shd w:val="clear" w:color="auto" w:fill="FFFFFF"/>
            <w:vAlign w:val="center"/>
          </w:tcPr>
          <w:p w14:paraId="05C3A89B" w14:textId="05D1D098" w:rsidR="001049E0" w:rsidRPr="00DF2678" w:rsidRDefault="006611C9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9.0 [2.4 - 16.4]</w:t>
            </w:r>
          </w:p>
        </w:tc>
      </w:tr>
      <w:tr w:rsidR="001049E0" w:rsidRPr="00DF2678" w14:paraId="75FBF1E5" w14:textId="77777777" w:rsidTr="00DF2678">
        <w:trPr>
          <w:trHeight w:val="20"/>
        </w:trPr>
        <w:tc>
          <w:tcPr>
            <w:tcW w:w="851" w:type="dxa"/>
            <w:shd w:val="clear" w:color="auto" w:fill="FFFFFF"/>
            <w:vAlign w:val="center"/>
          </w:tcPr>
          <w:p w14:paraId="1FDE9CBE" w14:textId="77777777" w:rsidR="001049E0" w:rsidRPr="00DF2678" w:rsidRDefault="001049E0" w:rsidP="00874853">
            <w:pPr>
              <w:rPr>
                <w:b/>
                <w:bCs/>
                <w:sz w:val="18"/>
                <w:szCs w:val="18"/>
              </w:rPr>
            </w:pPr>
            <w:r w:rsidRPr="00DF2678">
              <w:rPr>
                <w:b/>
                <w:bCs/>
                <w:sz w:val="18"/>
                <w:szCs w:val="18"/>
              </w:rPr>
              <w:t>Line 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A2FEEFA" w14:textId="5D3C0F30" w:rsidR="001049E0" w:rsidRPr="00DF2678" w:rsidRDefault="006611C9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18.2 [12.2 - 25.1]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D15F" w14:textId="641F9893" w:rsidR="001049E0" w:rsidRPr="00DF2678" w:rsidRDefault="006611C9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8.7 [4.9 - 16.8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92E72EF" w14:textId="2B2D2E13" w:rsidR="001049E0" w:rsidRPr="00DF2678" w:rsidRDefault="006611C9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10.5 [4.3 - 21.4]</w:t>
            </w:r>
          </w:p>
        </w:tc>
      </w:tr>
      <w:tr w:rsidR="001049E0" w:rsidRPr="00DF2678" w14:paraId="0ABF67B4" w14:textId="77777777" w:rsidTr="00DF2678">
        <w:trPr>
          <w:trHeight w:val="20"/>
        </w:trPr>
        <w:tc>
          <w:tcPr>
            <w:tcW w:w="851" w:type="dxa"/>
            <w:shd w:val="clear" w:color="auto" w:fill="FFFFFF"/>
            <w:vAlign w:val="center"/>
          </w:tcPr>
          <w:p w14:paraId="5D7BCB6F" w14:textId="77777777" w:rsidR="001049E0" w:rsidRPr="00DF2678" w:rsidRDefault="001049E0" w:rsidP="00874853">
            <w:pPr>
              <w:rPr>
                <w:b/>
                <w:bCs/>
                <w:sz w:val="18"/>
                <w:szCs w:val="18"/>
              </w:rPr>
            </w:pPr>
            <w:r w:rsidRPr="00DF2678">
              <w:rPr>
                <w:b/>
                <w:bCs/>
                <w:sz w:val="18"/>
                <w:szCs w:val="18"/>
              </w:rPr>
              <w:t>Line 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1385B3B" w14:textId="7F4D4D3D" w:rsidR="001049E0" w:rsidRPr="00DF2678" w:rsidRDefault="00DF2678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17.4 [9.8 - 24.8]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D495" w14:textId="53992228" w:rsidR="001049E0" w:rsidRPr="00DF2678" w:rsidRDefault="00DF2678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6.8 [3.6 - 15.0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B909F2" w14:textId="34C04242" w:rsidR="001049E0" w:rsidRPr="00DF2678" w:rsidRDefault="00DF2678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8.5 [2.3 - 25.1]</w:t>
            </w:r>
          </w:p>
        </w:tc>
      </w:tr>
      <w:tr w:rsidR="001049E0" w:rsidRPr="00DF2678" w14:paraId="7FF1C187" w14:textId="77777777" w:rsidTr="00DF2678">
        <w:trPr>
          <w:trHeight w:val="20"/>
        </w:trPr>
        <w:tc>
          <w:tcPr>
            <w:tcW w:w="85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BFA0F3F" w14:textId="77777777" w:rsidR="001049E0" w:rsidRPr="00DF2678" w:rsidRDefault="001049E0" w:rsidP="00874853">
            <w:pPr>
              <w:rPr>
                <w:b/>
                <w:bCs/>
                <w:sz w:val="18"/>
                <w:szCs w:val="18"/>
              </w:rPr>
            </w:pPr>
            <w:r w:rsidRPr="00DF2678">
              <w:rPr>
                <w:b/>
                <w:bCs/>
                <w:sz w:val="18"/>
                <w:szCs w:val="18"/>
              </w:rPr>
              <w:t>Line 5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327E031" w14:textId="4EBA9CC4" w:rsidR="001049E0" w:rsidRPr="00DF2678" w:rsidRDefault="00DF2678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21.2 [18.0 - 40.1]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9ED3" w14:textId="681CED48" w:rsidR="001049E0" w:rsidRPr="00DF2678" w:rsidRDefault="00DF2678" w:rsidP="00874853">
            <w:pPr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DF2678">
              <w:rPr>
                <w:sz w:val="18"/>
                <w:szCs w:val="18"/>
              </w:rPr>
              <w:t>9.5 [4.3 - 17.6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5E4A745" w14:textId="38C7DA71" w:rsidR="001049E0" w:rsidRPr="00DF2678" w:rsidRDefault="00DF2678" w:rsidP="00874853">
            <w:pPr>
              <w:rPr>
                <w:sz w:val="18"/>
                <w:szCs w:val="18"/>
              </w:rPr>
            </w:pPr>
            <w:r w:rsidRPr="00DF2678">
              <w:rPr>
                <w:sz w:val="18"/>
                <w:szCs w:val="18"/>
              </w:rPr>
              <w:t>9.5 [1.7 - 26.0]</w:t>
            </w:r>
          </w:p>
        </w:tc>
      </w:tr>
    </w:tbl>
    <w:p w14:paraId="789A5279" w14:textId="480F4445" w:rsidR="00C9742C" w:rsidRDefault="00C9742C" w:rsidP="00C9742C">
      <w:pPr>
        <w:pStyle w:val="Caption"/>
        <w:keepNext/>
        <w:spacing w:after="0"/>
        <w:rPr>
          <w:color w:val="auto"/>
          <w:sz w:val="16"/>
          <w:szCs w:val="16"/>
        </w:rPr>
      </w:pPr>
      <w:bookmarkStart w:id="5" w:name="_Ref211944853"/>
      <w:r>
        <w:rPr>
          <w:color w:val="auto"/>
          <w:sz w:val="16"/>
          <w:szCs w:val="16"/>
        </w:rPr>
        <w:t>*Treatment line 2 was significantly different from treatment line</w:t>
      </w:r>
      <w:r w:rsidR="00DB0B65">
        <w:rPr>
          <w:color w:val="auto"/>
          <w:sz w:val="16"/>
          <w:szCs w:val="16"/>
        </w:rPr>
        <w:t xml:space="preserve"> 1</w:t>
      </w:r>
      <w:r>
        <w:rPr>
          <w:color w:val="auto"/>
          <w:sz w:val="16"/>
          <w:szCs w:val="16"/>
        </w:rPr>
        <w:t xml:space="preserve"> (p &lt;0.05, Wilcoxon rank test)</w:t>
      </w:r>
    </w:p>
    <w:p w14:paraId="535AE4AA" w14:textId="77777777" w:rsidR="00C9742C" w:rsidRDefault="00C9742C" w:rsidP="00C9742C">
      <w:pPr>
        <w:pStyle w:val="Caption"/>
        <w:keepNext/>
        <w:spacing w:after="0"/>
        <w:rPr>
          <w:i w:val="0"/>
          <w:iCs w:val="0"/>
          <w:color w:val="auto"/>
          <w:sz w:val="16"/>
          <w:szCs w:val="16"/>
        </w:rPr>
      </w:pPr>
      <w:r>
        <w:rPr>
          <w:i w:val="0"/>
          <w:iCs w:val="0"/>
          <w:color w:val="auto"/>
          <w:sz w:val="16"/>
          <w:szCs w:val="16"/>
        </w:rPr>
        <w:t>IQR = interquartile range</w:t>
      </w:r>
    </w:p>
    <w:p w14:paraId="61033F92" w14:textId="77777777" w:rsidR="00C9742C" w:rsidRDefault="00C9742C" w:rsidP="00C9742C">
      <w:pPr>
        <w:pStyle w:val="Caption"/>
        <w:keepNext/>
        <w:rPr>
          <w:b/>
          <w:bCs/>
        </w:rPr>
      </w:pPr>
    </w:p>
    <w:p w14:paraId="54AAC0DE" w14:textId="77777777" w:rsidR="00C9742C" w:rsidRDefault="00C9742C" w:rsidP="00C9742C">
      <w:pPr>
        <w:pStyle w:val="Caption"/>
        <w:keepNext/>
        <w:spacing w:line="480" w:lineRule="auto"/>
        <w:rPr>
          <w:b/>
          <w:bCs/>
          <w:sz w:val="24"/>
          <w:szCs w:val="24"/>
        </w:rPr>
      </w:pPr>
      <w:bookmarkStart w:id="6" w:name="_Ref213158392"/>
      <w:bookmarkStart w:id="7" w:name="_Ref213158389"/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SEQ Table_S \* ARABIC </w:instrText>
      </w:r>
      <w:r>
        <w:rPr>
          <w:b/>
          <w:bCs/>
          <w:sz w:val="24"/>
          <w:szCs w:val="24"/>
        </w:rPr>
        <w:fldChar w:fldCharType="separate"/>
      </w:r>
      <w:r>
        <w:rPr>
          <w:b/>
          <w:bCs/>
          <w:noProof/>
          <w:sz w:val="24"/>
          <w:szCs w:val="24"/>
        </w:rPr>
        <w:t>3</w:t>
      </w:r>
      <w:r>
        <w:rPr>
          <w:b/>
          <w:bCs/>
          <w:sz w:val="24"/>
          <w:szCs w:val="24"/>
        </w:rPr>
        <w:fldChar w:fldCharType="end"/>
      </w:r>
      <w:bookmarkEnd w:id="5"/>
      <w:bookmarkEnd w:id="6"/>
      <w:r>
        <w:rPr>
          <w:b/>
          <w:bCs/>
          <w:sz w:val="24"/>
          <w:szCs w:val="24"/>
        </w:rPr>
        <w:t>. Percentages of patients consecutively experiencing the same change reason, compared to the total number of patients.</w:t>
      </w:r>
      <w:bookmarkEnd w:id="7"/>
    </w:p>
    <w:tbl>
      <w:tblPr>
        <w:tblStyle w:val="TableGrid"/>
        <w:tblW w:w="9298" w:type="dxa"/>
        <w:tblLayout w:type="fixed"/>
        <w:tblLook w:val="04A0" w:firstRow="1" w:lastRow="0" w:firstColumn="1" w:lastColumn="0" w:noHBand="0" w:noVBand="1"/>
      </w:tblPr>
      <w:tblGrid>
        <w:gridCol w:w="1746"/>
        <w:gridCol w:w="1510"/>
        <w:gridCol w:w="1510"/>
        <w:gridCol w:w="1510"/>
        <w:gridCol w:w="1511"/>
        <w:gridCol w:w="1511"/>
      </w:tblGrid>
      <w:tr w:rsidR="00C9742C" w14:paraId="364CD6BC" w14:textId="77777777" w:rsidTr="00874853">
        <w:tc>
          <w:tcPr>
            <w:tcW w:w="1746" w:type="dxa"/>
            <w:tcBorders>
              <w:bottom w:val="single" w:sz="18" w:space="0" w:color="000000"/>
            </w:tcBorders>
          </w:tcPr>
          <w:p w14:paraId="35B5F604" w14:textId="77777777" w:rsidR="00C9742C" w:rsidRDefault="00C9742C" w:rsidP="0087485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ange reason</w:t>
            </w:r>
          </w:p>
        </w:tc>
        <w:tc>
          <w:tcPr>
            <w:tcW w:w="1510" w:type="dxa"/>
            <w:tcBorders>
              <w:bottom w:val="single" w:sz="18" w:space="0" w:color="000000"/>
            </w:tcBorders>
          </w:tcPr>
          <w:p w14:paraId="20ABCA7A" w14:textId="77777777" w:rsidR="00C9742C" w:rsidRDefault="00C9742C" w:rsidP="0087485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ne 1</w:t>
            </w:r>
          </w:p>
        </w:tc>
        <w:tc>
          <w:tcPr>
            <w:tcW w:w="1510" w:type="dxa"/>
            <w:tcBorders>
              <w:bottom w:val="single" w:sz="18" w:space="0" w:color="000000"/>
            </w:tcBorders>
          </w:tcPr>
          <w:p w14:paraId="798367AF" w14:textId="77777777" w:rsidR="00C9742C" w:rsidRDefault="00C9742C" w:rsidP="0087485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ne 2</w:t>
            </w:r>
          </w:p>
        </w:tc>
        <w:tc>
          <w:tcPr>
            <w:tcW w:w="1510" w:type="dxa"/>
            <w:tcBorders>
              <w:bottom w:val="single" w:sz="18" w:space="0" w:color="000000"/>
            </w:tcBorders>
          </w:tcPr>
          <w:p w14:paraId="412D9BB6" w14:textId="77777777" w:rsidR="00C9742C" w:rsidRDefault="00C9742C" w:rsidP="0087485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ne 3</w:t>
            </w:r>
          </w:p>
        </w:tc>
        <w:tc>
          <w:tcPr>
            <w:tcW w:w="1511" w:type="dxa"/>
            <w:tcBorders>
              <w:bottom w:val="single" w:sz="18" w:space="0" w:color="000000"/>
            </w:tcBorders>
          </w:tcPr>
          <w:p w14:paraId="0DBB67C4" w14:textId="77777777" w:rsidR="00C9742C" w:rsidRDefault="00C9742C" w:rsidP="0087485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ne 4</w:t>
            </w:r>
          </w:p>
        </w:tc>
        <w:tc>
          <w:tcPr>
            <w:tcW w:w="1511" w:type="dxa"/>
            <w:tcBorders>
              <w:bottom w:val="single" w:sz="18" w:space="0" w:color="000000"/>
            </w:tcBorders>
          </w:tcPr>
          <w:p w14:paraId="69888B17" w14:textId="77777777" w:rsidR="00C9742C" w:rsidRDefault="00C9742C" w:rsidP="0087485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ne 5</w:t>
            </w:r>
          </w:p>
        </w:tc>
      </w:tr>
      <w:tr w:rsidR="00C9742C" w14:paraId="02B2C38A" w14:textId="77777777" w:rsidTr="00874853">
        <w:tc>
          <w:tcPr>
            <w:tcW w:w="1746" w:type="dxa"/>
          </w:tcPr>
          <w:p w14:paraId="3CD6BAEC" w14:textId="77777777" w:rsidR="00C9742C" w:rsidRDefault="00C9742C" w:rsidP="00874853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emission</w:t>
            </w:r>
          </w:p>
        </w:tc>
        <w:tc>
          <w:tcPr>
            <w:tcW w:w="1510" w:type="dxa"/>
          </w:tcPr>
          <w:p w14:paraId="328A82CE" w14:textId="00313D57" w:rsidR="00C9742C" w:rsidRPr="00AF52BC" w:rsidRDefault="004C68D4" w:rsidP="00874853">
            <w:pPr>
              <w:rPr>
                <w:color w:val="000000"/>
                <w:sz w:val="16"/>
                <w:szCs w:val="16"/>
              </w:rPr>
            </w:pPr>
            <w:r w:rsidRPr="00AF52BC">
              <w:rPr>
                <w:sz w:val="16"/>
                <w:szCs w:val="16"/>
              </w:rPr>
              <w:t>3</w:t>
            </w:r>
            <w:r w:rsidR="00AF52BC">
              <w:rPr>
                <w:sz w:val="16"/>
                <w:szCs w:val="16"/>
              </w:rPr>
              <w:t>1</w:t>
            </w:r>
            <w:r w:rsidRPr="00AF52BC">
              <w:rPr>
                <w:sz w:val="16"/>
                <w:szCs w:val="16"/>
              </w:rPr>
              <w:t>.</w:t>
            </w:r>
            <w:r w:rsidR="00AF52BC">
              <w:rPr>
                <w:sz w:val="16"/>
                <w:szCs w:val="16"/>
              </w:rPr>
              <w:t>0</w:t>
            </w:r>
            <w:r w:rsidRPr="00AF52BC">
              <w:rPr>
                <w:sz w:val="16"/>
                <w:szCs w:val="16"/>
              </w:rPr>
              <w:t>% (17</w:t>
            </w:r>
            <w:r w:rsidR="00AF52BC">
              <w:rPr>
                <w:sz w:val="16"/>
                <w:szCs w:val="16"/>
              </w:rPr>
              <w:t>1</w:t>
            </w:r>
            <w:r w:rsidRPr="00AF52BC">
              <w:rPr>
                <w:sz w:val="16"/>
                <w:szCs w:val="16"/>
              </w:rPr>
              <w:t>/551)</w:t>
            </w:r>
            <w:r w:rsidRPr="00AF52BC" w:rsidDel="004C68D4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</w:tcPr>
          <w:p w14:paraId="06C8DF59" w14:textId="7C0AE1A8" w:rsidR="00C9742C" w:rsidRDefault="00C9742C" w:rsidP="0087485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C66EA4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 xml:space="preserve">% </w:t>
            </w:r>
          </w:p>
          <w:p w14:paraId="632D09E2" w14:textId="487FECEF" w:rsidR="00C9742C" w:rsidRDefault="00C9742C" w:rsidP="0087485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</w:t>
            </w:r>
            <w:r w:rsidR="00C66EA4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/551)</w:t>
            </w:r>
          </w:p>
        </w:tc>
        <w:tc>
          <w:tcPr>
            <w:tcW w:w="1510" w:type="dxa"/>
          </w:tcPr>
          <w:p w14:paraId="51E117EA" w14:textId="77777777" w:rsidR="00C9742C" w:rsidRDefault="00C9742C" w:rsidP="0087485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%</w:t>
            </w:r>
          </w:p>
          <w:p w14:paraId="435F4CAA" w14:textId="77777777" w:rsidR="00C9742C" w:rsidRDefault="00C9742C" w:rsidP="0087485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/551)</w:t>
            </w:r>
          </w:p>
        </w:tc>
        <w:tc>
          <w:tcPr>
            <w:tcW w:w="1511" w:type="dxa"/>
          </w:tcPr>
          <w:p w14:paraId="3A0CFBBC" w14:textId="77777777" w:rsidR="00C9742C" w:rsidRDefault="00C9742C" w:rsidP="0087485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%</w:t>
            </w:r>
          </w:p>
          <w:p w14:paraId="1F223D4E" w14:textId="77777777" w:rsidR="00C9742C" w:rsidRDefault="00C9742C" w:rsidP="0087485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/551)</w:t>
            </w:r>
          </w:p>
        </w:tc>
        <w:tc>
          <w:tcPr>
            <w:tcW w:w="1511" w:type="dxa"/>
          </w:tcPr>
          <w:p w14:paraId="7F96A349" w14:textId="77777777" w:rsidR="00C9742C" w:rsidRDefault="00C9742C" w:rsidP="0087485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%</w:t>
            </w:r>
          </w:p>
          <w:p w14:paraId="51033270" w14:textId="77777777" w:rsidR="00C9742C" w:rsidRDefault="00C9742C" w:rsidP="0087485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/551)</w:t>
            </w:r>
          </w:p>
        </w:tc>
      </w:tr>
      <w:tr w:rsidR="004C68D4" w14:paraId="1FE7D37D" w14:textId="77777777" w:rsidTr="004C68D4">
        <w:tc>
          <w:tcPr>
            <w:tcW w:w="1746" w:type="dxa"/>
          </w:tcPr>
          <w:p w14:paraId="1F04383C" w14:textId="77777777" w:rsidR="004C68D4" w:rsidRDefault="004C68D4" w:rsidP="004C68D4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Inefficacy </w:t>
            </w:r>
          </w:p>
        </w:tc>
        <w:tc>
          <w:tcPr>
            <w:tcW w:w="1510" w:type="dxa"/>
            <w:vAlign w:val="center"/>
          </w:tcPr>
          <w:p w14:paraId="6EF430E8" w14:textId="66C4792E" w:rsidR="004C68D4" w:rsidRPr="00AF52BC" w:rsidRDefault="00AF52BC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  <w:r w:rsidR="004C68D4" w:rsidRPr="00AF52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4C68D4" w:rsidRPr="00AF52BC">
              <w:rPr>
                <w:sz w:val="16"/>
                <w:szCs w:val="16"/>
              </w:rPr>
              <w:t>% (20</w:t>
            </w:r>
            <w:r>
              <w:rPr>
                <w:sz w:val="16"/>
                <w:szCs w:val="16"/>
              </w:rPr>
              <w:t>2</w:t>
            </w:r>
            <w:r w:rsidR="004C68D4" w:rsidRPr="00AF52BC">
              <w:rPr>
                <w:sz w:val="16"/>
                <w:szCs w:val="16"/>
              </w:rPr>
              <w:t>/551)</w:t>
            </w:r>
          </w:p>
        </w:tc>
        <w:tc>
          <w:tcPr>
            <w:tcW w:w="1510" w:type="dxa"/>
          </w:tcPr>
          <w:p w14:paraId="29051E02" w14:textId="65D1C61B" w:rsidR="004C68D4" w:rsidRDefault="00AF52BC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  <w:r w:rsidR="004C68D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</w:t>
            </w:r>
            <w:r w:rsidR="004C68D4">
              <w:rPr>
                <w:color w:val="000000"/>
                <w:sz w:val="16"/>
                <w:szCs w:val="16"/>
              </w:rPr>
              <w:t>%</w:t>
            </w:r>
          </w:p>
          <w:p w14:paraId="445CF197" w14:textId="3BA9E8DA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</w:t>
            </w:r>
            <w:r w:rsidR="00AF52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/551)</w:t>
            </w:r>
          </w:p>
        </w:tc>
        <w:tc>
          <w:tcPr>
            <w:tcW w:w="1510" w:type="dxa"/>
          </w:tcPr>
          <w:p w14:paraId="3CAD16E8" w14:textId="1E1E5745" w:rsidR="004C68D4" w:rsidRDefault="00AF52BC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4C68D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</w:t>
            </w:r>
            <w:r w:rsidR="004C68D4">
              <w:rPr>
                <w:color w:val="000000"/>
                <w:sz w:val="16"/>
                <w:szCs w:val="16"/>
              </w:rPr>
              <w:t>%</w:t>
            </w:r>
          </w:p>
          <w:p w14:paraId="57548F15" w14:textId="55B00708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="00AF52BC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/551)</w:t>
            </w:r>
          </w:p>
        </w:tc>
        <w:tc>
          <w:tcPr>
            <w:tcW w:w="1511" w:type="dxa"/>
          </w:tcPr>
          <w:p w14:paraId="6201F96F" w14:textId="7D5D6A2C" w:rsidR="004C68D4" w:rsidRDefault="00AF52BC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4C68D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</w:t>
            </w:r>
            <w:r w:rsidR="004C68D4">
              <w:rPr>
                <w:color w:val="000000"/>
                <w:sz w:val="16"/>
                <w:szCs w:val="16"/>
              </w:rPr>
              <w:t>%</w:t>
            </w:r>
          </w:p>
          <w:p w14:paraId="00CB0B3E" w14:textId="54767F88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="00AF52BC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/551)</w:t>
            </w:r>
          </w:p>
        </w:tc>
        <w:tc>
          <w:tcPr>
            <w:tcW w:w="1511" w:type="dxa"/>
          </w:tcPr>
          <w:p w14:paraId="087AFCEE" w14:textId="715B9834" w:rsidR="004C68D4" w:rsidRDefault="00AF52BC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4C68D4">
              <w:rPr>
                <w:color w:val="000000"/>
                <w:sz w:val="16"/>
                <w:szCs w:val="16"/>
              </w:rPr>
              <w:t>.</w:t>
            </w:r>
            <w:r w:rsidR="00CE0474">
              <w:rPr>
                <w:color w:val="000000"/>
                <w:sz w:val="16"/>
                <w:szCs w:val="16"/>
              </w:rPr>
              <w:t>0</w:t>
            </w:r>
            <w:r w:rsidR="004C68D4">
              <w:rPr>
                <w:color w:val="000000"/>
                <w:sz w:val="16"/>
                <w:szCs w:val="16"/>
              </w:rPr>
              <w:t>%</w:t>
            </w:r>
          </w:p>
          <w:p w14:paraId="7145DACD" w14:textId="61EB0291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="00CE047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/551)</w:t>
            </w:r>
          </w:p>
        </w:tc>
      </w:tr>
      <w:tr w:rsidR="004C68D4" w14:paraId="332B1595" w14:textId="77777777" w:rsidTr="004C68D4">
        <w:tc>
          <w:tcPr>
            <w:tcW w:w="1746" w:type="dxa"/>
          </w:tcPr>
          <w:p w14:paraId="1BA91896" w14:textId="77777777" w:rsidR="004C68D4" w:rsidRDefault="004C68D4" w:rsidP="004C68D4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dverse event</w:t>
            </w:r>
          </w:p>
        </w:tc>
        <w:tc>
          <w:tcPr>
            <w:tcW w:w="1510" w:type="dxa"/>
            <w:vAlign w:val="center"/>
          </w:tcPr>
          <w:p w14:paraId="2803372C" w14:textId="51BA7DD3" w:rsidR="004C68D4" w:rsidRPr="00AF52BC" w:rsidRDefault="004C68D4" w:rsidP="004C68D4">
            <w:pPr>
              <w:rPr>
                <w:color w:val="000000"/>
                <w:sz w:val="16"/>
                <w:szCs w:val="16"/>
              </w:rPr>
            </w:pPr>
            <w:r w:rsidRPr="00AF52BC">
              <w:rPr>
                <w:sz w:val="16"/>
                <w:szCs w:val="16"/>
              </w:rPr>
              <w:t>1</w:t>
            </w:r>
            <w:r w:rsidR="00AF52BC">
              <w:rPr>
                <w:sz w:val="16"/>
                <w:szCs w:val="16"/>
              </w:rPr>
              <w:t>6</w:t>
            </w:r>
            <w:r w:rsidRPr="00AF52BC">
              <w:rPr>
                <w:sz w:val="16"/>
                <w:szCs w:val="16"/>
              </w:rPr>
              <w:t>.</w:t>
            </w:r>
            <w:r w:rsidR="00AF52BC">
              <w:rPr>
                <w:sz w:val="16"/>
                <w:szCs w:val="16"/>
              </w:rPr>
              <w:t>0</w:t>
            </w:r>
            <w:r w:rsidRPr="00AF52BC">
              <w:rPr>
                <w:sz w:val="16"/>
                <w:szCs w:val="16"/>
              </w:rPr>
              <w:t>% (88/551)</w:t>
            </w:r>
          </w:p>
        </w:tc>
        <w:tc>
          <w:tcPr>
            <w:tcW w:w="1510" w:type="dxa"/>
          </w:tcPr>
          <w:p w14:paraId="1E684856" w14:textId="77777777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%</w:t>
            </w:r>
          </w:p>
          <w:p w14:paraId="21ABCB4F" w14:textId="77777777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/551)</w:t>
            </w:r>
          </w:p>
        </w:tc>
        <w:tc>
          <w:tcPr>
            <w:tcW w:w="1510" w:type="dxa"/>
          </w:tcPr>
          <w:p w14:paraId="56A354CA" w14:textId="7A79DE44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="00C66EA4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%</w:t>
            </w:r>
          </w:p>
          <w:p w14:paraId="52F8A0F9" w14:textId="3050D602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="00C66EA4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/551)</w:t>
            </w:r>
          </w:p>
        </w:tc>
        <w:tc>
          <w:tcPr>
            <w:tcW w:w="1511" w:type="dxa"/>
          </w:tcPr>
          <w:p w14:paraId="27445743" w14:textId="77777777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%</w:t>
            </w:r>
          </w:p>
          <w:p w14:paraId="03D460E9" w14:textId="77777777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/551)</w:t>
            </w:r>
          </w:p>
        </w:tc>
        <w:tc>
          <w:tcPr>
            <w:tcW w:w="1511" w:type="dxa"/>
          </w:tcPr>
          <w:p w14:paraId="05968DA2" w14:textId="77777777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%</w:t>
            </w:r>
          </w:p>
          <w:p w14:paraId="7BC44229" w14:textId="77777777" w:rsidR="004C68D4" w:rsidRDefault="004C68D4" w:rsidP="004C68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/551)</w:t>
            </w:r>
            <w:bookmarkStart w:id="8" w:name="_Hlk214955803"/>
            <w:bookmarkEnd w:id="8"/>
          </w:p>
        </w:tc>
      </w:tr>
    </w:tbl>
    <w:p w14:paraId="16E7C42E" w14:textId="77777777" w:rsidR="00C9742C" w:rsidRDefault="00C9742C" w:rsidP="00C9742C">
      <w:pPr>
        <w:rPr>
          <w:color w:val="000000"/>
        </w:rPr>
      </w:pPr>
      <w:r>
        <w:rPr>
          <w:color w:val="000000"/>
        </w:rPr>
        <w:t xml:space="preserve"> </w:t>
      </w:r>
    </w:p>
    <w:p w14:paraId="33FC5F17" w14:textId="77777777" w:rsidR="00816075" w:rsidRDefault="00816075"/>
    <w:sectPr w:rsidR="00816075" w:rsidSect="00C9742C">
      <w:footerReference w:type="default" r:id="rId14"/>
      <w:footerReference w:type="first" r:id="rId15"/>
      <w:pgSz w:w="11906" w:h="16838"/>
      <w:pgMar w:top="851" w:right="1417" w:bottom="1417" w:left="1417" w:header="0" w:footer="0" w:gutter="0"/>
      <w:cols w:space="708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90A62" w14:textId="77777777" w:rsidR="00C9742C" w:rsidRDefault="00C9742C" w:rsidP="00C9742C">
      <w:pPr>
        <w:spacing w:after="0" w:line="240" w:lineRule="auto"/>
      </w:pPr>
      <w:r>
        <w:separator/>
      </w:r>
    </w:p>
  </w:endnote>
  <w:endnote w:type="continuationSeparator" w:id="0">
    <w:p w14:paraId="79CE8CA3" w14:textId="77777777" w:rsidR="00C9742C" w:rsidRDefault="00C9742C" w:rsidP="00C97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3824615"/>
      <w:docPartObj>
        <w:docPartGallery w:val="Page Numbers (Bottom of Page)"/>
        <w:docPartUnique/>
      </w:docPartObj>
    </w:sdtPr>
    <w:sdtEndPr/>
    <w:sdtContent>
      <w:p w14:paraId="6EB440A5" w14:textId="4F8556A2" w:rsidR="00C9742C" w:rsidRDefault="00C9742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CBA860" w14:textId="77777777" w:rsidR="00C9742C" w:rsidRDefault="00C974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1304063"/>
      <w:docPartObj>
        <w:docPartGallery w:val="Page Numbers (Bottom of Page)"/>
        <w:docPartUnique/>
      </w:docPartObj>
    </w:sdtPr>
    <w:sdtEndPr/>
    <w:sdtContent>
      <w:p w14:paraId="76CC3468" w14:textId="77777777" w:rsidR="00C9742C" w:rsidRDefault="00C9742C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036D53" w14:textId="77777777" w:rsidR="00C9742C" w:rsidRDefault="00C974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2C37F3" w14:textId="77777777" w:rsidR="00C9742C" w:rsidRDefault="00C9742C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399566"/>
      <w:docPartObj>
        <w:docPartGallery w:val="Page Numbers (Bottom of Page)"/>
        <w:docPartUnique/>
      </w:docPartObj>
    </w:sdtPr>
    <w:sdtEndPr/>
    <w:sdtContent>
      <w:p w14:paraId="1029BC8E" w14:textId="77777777" w:rsidR="00C9742C" w:rsidRDefault="00C9742C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2C3356CC" w14:textId="77777777" w:rsidR="00C9742C" w:rsidRDefault="00C9742C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41057A" w14:textId="77777777" w:rsidR="00C9742C" w:rsidRDefault="00C9742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7685A" w14:textId="77777777" w:rsidR="00C9742C" w:rsidRDefault="00C9742C" w:rsidP="00C9742C">
      <w:pPr>
        <w:spacing w:after="0" w:line="240" w:lineRule="auto"/>
      </w:pPr>
      <w:r>
        <w:separator/>
      </w:r>
    </w:p>
  </w:footnote>
  <w:footnote w:type="continuationSeparator" w:id="0">
    <w:p w14:paraId="2F1482BB" w14:textId="77777777" w:rsidR="00C9742C" w:rsidRDefault="00C9742C" w:rsidP="00C974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2C"/>
    <w:rsid w:val="000A0B71"/>
    <w:rsid w:val="001049E0"/>
    <w:rsid w:val="001E58D3"/>
    <w:rsid w:val="00237111"/>
    <w:rsid w:val="003006A9"/>
    <w:rsid w:val="0032343F"/>
    <w:rsid w:val="003953FF"/>
    <w:rsid w:val="0041428A"/>
    <w:rsid w:val="0042085F"/>
    <w:rsid w:val="00492434"/>
    <w:rsid w:val="004C68D4"/>
    <w:rsid w:val="004E685E"/>
    <w:rsid w:val="0053203D"/>
    <w:rsid w:val="0055517E"/>
    <w:rsid w:val="006611C9"/>
    <w:rsid w:val="006E599F"/>
    <w:rsid w:val="00723EA5"/>
    <w:rsid w:val="007515A7"/>
    <w:rsid w:val="00767CC7"/>
    <w:rsid w:val="00803A58"/>
    <w:rsid w:val="00816075"/>
    <w:rsid w:val="00830EA3"/>
    <w:rsid w:val="00834595"/>
    <w:rsid w:val="009056C6"/>
    <w:rsid w:val="00943353"/>
    <w:rsid w:val="009B0CD8"/>
    <w:rsid w:val="00A01833"/>
    <w:rsid w:val="00A31F8C"/>
    <w:rsid w:val="00AA0EB3"/>
    <w:rsid w:val="00AA3567"/>
    <w:rsid w:val="00AF52BC"/>
    <w:rsid w:val="00B36F2F"/>
    <w:rsid w:val="00BB540F"/>
    <w:rsid w:val="00BE5711"/>
    <w:rsid w:val="00C66EA4"/>
    <w:rsid w:val="00C9742C"/>
    <w:rsid w:val="00CE0474"/>
    <w:rsid w:val="00CF332E"/>
    <w:rsid w:val="00D05CCC"/>
    <w:rsid w:val="00D612B3"/>
    <w:rsid w:val="00D718B0"/>
    <w:rsid w:val="00DA25D2"/>
    <w:rsid w:val="00DB0B65"/>
    <w:rsid w:val="00DF2678"/>
    <w:rsid w:val="00E7248C"/>
    <w:rsid w:val="00E87CEC"/>
    <w:rsid w:val="00E9064B"/>
    <w:rsid w:val="00E9518D"/>
    <w:rsid w:val="00FC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B5893"/>
  <w15:chartTrackingRefBased/>
  <w15:docId w15:val="{0890F01A-62E7-433B-AD78-54AC5CD40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42C"/>
    <w:pPr>
      <w:suppressAutoHyphens/>
    </w:pPr>
    <w:rPr>
      <w:rFonts w:ascii="Calibri" w:eastAsia="Calibri" w:hAnsi="Calibri" w:cs="Calibri"/>
      <w:kern w:val="0"/>
      <w:lang w:val="en-US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42C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C9742C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42C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42C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42C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42C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42C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42C"/>
    <w:pPr>
      <w:keepNext/>
      <w:keepLines/>
      <w:suppressAutoHyphens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42C"/>
    <w:pPr>
      <w:keepNext/>
      <w:keepLines/>
      <w:suppressAutoHyphens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4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4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4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4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4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4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4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4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42C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7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42C"/>
    <w:pPr>
      <w:numPr>
        <w:ilvl w:val="1"/>
      </w:numPr>
      <w:suppressAutoHyphens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74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42C"/>
    <w:pPr>
      <w:suppressAutoHyphens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74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42C"/>
    <w:pPr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74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4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42C"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9742C"/>
  </w:style>
  <w:style w:type="paragraph" w:styleId="Caption">
    <w:name w:val="caption"/>
    <w:basedOn w:val="Normal"/>
    <w:next w:val="Normal"/>
    <w:uiPriority w:val="35"/>
    <w:unhideWhenUsed/>
    <w:qFormat/>
    <w:rsid w:val="00C9742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742C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customStyle="1" w:styleId="VoettekstChar1">
    <w:name w:val="Voettekst Char1"/>
    <w:basedOn w:val="DefaultParagraphFont"/>
    <w:uiPriority w:val="99"/>
    <w:semiHidden/>
    <w:rsid w:val="00C9742C"/>
    <w:rPr>
      <w:rFonts w:ascii="Calibri" w:eastAsia="Calibri" w:hAnsi="Calibri" w:cs="Calibri"/>
      <w:kern w:val="0"/>
      <w:lang w:val="en-US" w:eastAsia="nl-NL"/>
      <w14:ligatures w14:val="none"/>
    </w:rPr>
  </w:style>
  <w:style w:type="table" w:styleId="TableGrid">
    <w:name w:val="Table Grid"/>
    <w:basedOn w:val="TableNormal"/>
    <w:uiPriority w:val="39"/>
    <w:rsid w:val="00C9742C"/>
    <w:pPr>
      <w:suppressAutoHyphens/>
      <w:spacing w:after="0" w:line="240" w:lineRule="auto"/>
    </w:pPr>
    <w:rPr>
      <w:rFonts w:ascii="Calibri" w:eastAsia="Calibri" w:hAnsi="Calibri" w:cs="Calibri"/>
      <w:kern w:val="0"/>
      <w:lang w:val="en-US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74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42C"/>
    <w:rPr>
      <w:rFonts w:ascii="Calibri" w:eastAsia="Calibri" w:hAnsi="Calibri" w:cs="Calibri"/>
      <w:kern w:val="0"/>
      <w:lang w:val="en-US" w:eastAsia="nl-NL"/>
      <w14:ligatures w14:val="none"/>
    </w:rPr>
  </w:style>
  <w:style w:type="paragraph" w:styleId="Revision">
    <w:name w:val="Revision"/>
    <w:hidden/>
    <w:uiPriority w:val="99"/>
    <w:semiHidden/>
    <w:rsid w:val="0041428A"/>
    <w:pPr>
      <w:spacing w:after="0" w:line="240" w:lineRule="auto"/>
    </w:pPr>
    <w:rPr>
      <w:rFonts w:ascii="Calibri" w:eastAsia="Calibri" w:hAnsi="Calibri" w:cs="Calibri"/>
      <w:kern w:val="0"/>
      <w:lang w:val="en-US"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2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6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678"/>
    <w:rPr>
      <w:rFonts w:ascii="Calibri" w:eastAsia="Calibri" w:hAnsi="Calibri" w:cs="Calibri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678"/>
    <w:rPr>
      <w:rFonts w:ascii="Calibri" w:eastAsia="Calibri" w:hAnsi="Calibri" w:cs="Calibri"/>
      <w:b/>
      <w:bCs/>
      <w:kern w:val="0"/>
      <w:sz w:val="20"/>
      <w:szCs w:val="20"/>
      <w:lang w:val="en-US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oter" Target="footer5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BA15F-C6EA-47F7-9EC2-1AA569D83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2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-43, M. de (Merel)</dc:creator>
  <cp:keywords/>
  <dc:description/>
  <cp:lastModifiedBy>Francesca Lake</cp:lastModifiedBy>
  <cp:revision>2</cp:revision>
  <dcterms:created xsi:type="dcterms:W3CDTF">2026-06-04T15:02:00Z</dcterms:created>
  <dcterms:modified xsi:type="dcterms:W3CDTF">2026-06-04T15:02:00Z</dcterms:modified>
</cp:coreProperties>
</file>